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CF1CE" w14:textId="7A0588EE" w:rsidR="009814FE" w:rsidRPr="00D41C6A" w:rsidRDefault="009814FE" w:rsidP="00B4494B">
      <w:pPr>
        <w:rPr>
          <w:rFonts w:ascii="Arial" w:hAnsi="Arial" w:cs="Arial"/>
          <w:sz w:val="22"/>
          <w:szCs w:val="22"/>
        </w:rPr>
      </w:pPr>
      <w:r w:rsidRPr="00D41C6A">
        <w:rPr>
          <w:rFonts w:ascii="Arial" w:hAnsi="Arial" w:cs="Arial"/>
          <w:b/>
          <w:sz w:val="22"/>
          <w:szCs w:val="22"/>
        </w:rPr>
        <w:t>Table S1.</w:t>
      </w:r>
      <w:r w:rsidRPr="00D41C6A">
        <w:rPr>
          <w:rFonts w:ascii="Arial" w:hAnsi="Arial" w:cs="Arial"/>
          <w:sz w:val="22"/>
          <w:szCs w:val="22"/>
        </w:rPr>
        <w:t xml:space="preserve"> Strains used in this study.</w:t>
      </w:r>
    </w:p>
    <w:tbl>
      <w:tblPr>
        <w:tblStyle w:val="ListTable3-Accent3"/>
        <w:tblW w:w="5051" w:type="pct"/>
        <w:tblLook w:val="0420" w:firstRow="1" w:lastRow="0" w:firstColumn="0" w:lastColumn="0" w:noHBand="0" w:noVBand="1"/>
      </w:tblPr>
      <w:tblGrid>
        <w:gridCol w:w="2490"/>
        <w:gridCol w:w="4097"/>
        <w:gridCol w:w="2858"/>
      </w:tblGrid>
      <w:tr w:rsidR="00C33D78" w:rsidRPr="00D41C6A" w14:paraId="087BDDD6" w14:textId="77777777" w:rsidTr="489D1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tcW w:w="1318" w:type="pct"/>
            <w:hideMark/>
          </w:tcPr>
          <w:p w14:paraId="00655D22" w14:textId="77777777" w:rsidR="009814FE" w:rsidRPr="00D41C6A" w:rsidRDefault="009814FE" w:rsidP="00B4494B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2169" w:type="pct"/>
          </w:tcPr>
          <w:p w14:paraId="4BB2870A" w14:textId="77777777" w:rsidR="009814FE" w:rsidRPr="00D41C6A" w:rsidRDefault="009814FE" w:rsidP="00B4494B">
            <w:pPr>
              <w:textAlignment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513" w:type="pct"/>
            <w:hideMark/>
          </w:tcPr>
          <w:p w14:paraId="1AF3727D" w14:textId="77777777" w:rsidR="009814FE" w:rsidRPr="00D41C6A" w:rsidRDefault="009814FE" w:rsidP="00B4494B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F61F71" w:rsidRPr="00D41C6A" w14:paraId="14EC306E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5881F05B" w14:textId="77777777" w:rsidR="00F61F71" w:rsidRPr="00D41C6A" w:rsidRDefault="00F61F71" w:rsidP="00C33D78">
            <w:pPr>
              <w:textAlignment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V. campbellii </w:t>
            </w:r>
            <w:r w:rsidRPr="00D41C6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2169" w:type="pct"/>
          </w:tcPr>
          <w:p w14:paraId="0BEEA6C2" w14:textId="77777777" w:rsidR="00F61F71" w:rsidRPr="00D41C6A" w:rsidRDefault="00F61F71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3" w:type="pct"/>
          </w:tcPr>
          <w:p w14:paraId="5D800FD4" w14:textId="77777777" w:rsidR="00F61F71" w:rsidRPr="00D41C6A" w:rsidRDefault="00F61F71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61F71" w:rsidRPr="00D41C6A" w14:paraId="71753E0A" w14:textId="77777777" w:rsidTr="489D1084">
        <w:trPr>
          <w:trHeight w:val="20"/>
        </w:trPr>
        <w:tc>
          <w:tcPr>
            <w:tcW w:w="1318" w:type="pct"/>
          </w:tcPr>
          <w:p w14:paraId="440A9B77" w14:textId="4AAC1646" w:rsidR="00F61F71" w:rsidRPr="00D41C6A" w:rsidRDefault="00F61F71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120</w:t>
            </w:r>
          </w:p>
        </w:tc>
        <w:tc>
          <w:tcPr>
            <w:tcW w:w="2169" w:type="pct"/>
          </w:tcPr>
          <w:p w14:paraId="65FB0436" w14:textId="67B257E2" w:rsidR="00F61F71" w:rsidRPr="00D41C6A" w:rsidRDefault="00F61F71" w:rsidP="009145A2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  <w:r w:rsidR="004B55B5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TCC BAA-1116)</w:t>
            </w:r>
          </w:p>
        </w:tc>
        <w:tc>
          <w:tcPr>
            <w:tcW w:w="1513" w:type="pct"/>
          </w:tcPr>
          <w:p w14:paraId="69DD7F9B" w14:textId="37BB3F5A" w:rsidR="00F61F71" w:rsidRPr="00D41C6A" w:rsidRDefault="00F61F71" w:rsidP="00F501A6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F501A6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Bassler&lt;/Author&gt;&lt;Year&gt;1997&lt;/Year&gt;&lt;RecNum&gt;60&lt;/RecNum&gt;&lt;DisplayText&gt;(1)&lt;/DisplayText&gt;&lt;record&gt;&lt;rec-number&gt;60&lt;/rec-number&gt;&lt;foreign-keys&gt;&lt;key app="EN" db-id="pef5zetf0s0xpse0dabpffz5rrze2v5x5p0z" timestamp="0"&gt;60&lt;/key&gt;&lt;/foreign-keys&gt;&lt;ref-type name="Journal Article"&gt;17&lt;/ref-type&gt;&lt;contributors&gt;&lt;authors&gt;&lt;author&gt;Bassler, B. L.&lt;/author&gt;&lt;author&gt;Greenberg, E. P.&lt;/author&gt;&lt;author&gt;Stevens, A. M.&lt;/author&gt;&lt;/authors&gt;&lt;/contributors&gt;&lt;auth-address&gt;Department of Molecular Biology, Princeton University, New Jersey 08544-1014, USA. bbassler@molbiol.princeton.edu&lt;/auth-address&gt;&lt;titles&gt;&lt;title&gt;Cross-species induction of luminescence in the quorum-sensing bacterium Vibrio harveyi&lt;/title&gt;&lt;secondary-title&gt;J Bacteriol&lt;/secondary-title&gt;&lt;/titles&gt;&lt;periodical&gt;&lt;full-title&gt;J Bacteriol&lt;/full-title&gt;&lt;/periodical&gt;&lt;pages&gt;4043-5&lt;/pages&gt;&lt;volume&gt;179&lt;/volume&gt;&lt;number&gt;12&lt;/number&gt;&lt;keywords&gt;&lt;keyword&gt;*Chemiluminescent Measurements&lt;/keyword&gt;&lt;keyword&gt;Vibrio/genetics/physiology&lt;/keyword&gt;&lt;/keywords&gt;&lt;dates&gt;&lt;year&gt;1997&lt;/year&gt;&lt;pub-dates&gt;&lt;date&gt;Jun&lt;/date&gt;&lt;/pub-dates&gt;&lt;/dates&gt;&lt;accession-num&gt;9190823&lt;/accession-num&gt;&lt;urls&gt;&lt;related-urls&gt;&lt;url&gt;http://www.ncbi.nlm.nih.gov/entrez/query.fcgi?cmd=Retrieve&amp;amp;db=PubMed&amp;amp;dopt=Citation&amp;amp;list_uids=9190823 &lt;/url&gt;&lt;/related-urls&gt;&lt;/urls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F501A6" w:rsidRPr="00D41C6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)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F61F71" w:rsidRPr="00D41C6A" w14:paraId="65FAEDB5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18A85DDA" w14:textId="667E294B" w:rsidR="00F61F71" w:rsidRPr="00D41C6A" w:rsidRDefault="00F61F71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F78</w:t>
            </w:r>
          </w:p>
        </w:tc>
        <w:tc>
          <w:tcPr>
            <w:tcW w:w="2169" w:type="pct"/>
          </w:tcPr>
          <w:p w14:paraId="0E253636" w14:textId="3E1B8D99" w:rsidR="00F61F71" w:rsidRPr="00D41C6A" w:rsidRDefault="00F61F71" w:rsidP="00C33D78">
            <w:pPr>
              <w:textAlignment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B120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M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13" w:type="pct"/>
          </w:tcPr>
          <w:p w14:paraId="449D6A11" w14:textId="6C1CACFC" w:rsidR="00F61F71" w:rsidRPr="00D41C6A" w:rsidRDefault="00DC55A7" w:rsidP="00F501A6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F501A6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Freeman&lt;/Author&gt;&lt;Year&gt;1999&lt;/Year&gt;&lt;RecNum&gt;55&lt;/RecNum&gt;&lt;DisplayText&gt;(2)&lt;/DisplayText&gt;&lt;record&gt;&lt;rec-number&gt;55&lt;/rec-number&gt;&lt;foreign-keys&gt;&lt;key app="EN" db-id="pef5zetf0s0xpse0dabpffz5rrze2v5x5p0z" timestamp="0"&gt;55&lt;/key&gt;&lt;/foreign-keys&gt;&lt;ref-type name="Journal Article"&gt;17&lt;/ref-type&gt;&lt;contributors&gt;&lt;authors&gt;&lt;author&gt;Freeman, J. A.&lt;/author&gt;&lt;author&gt;Bassler, B. L.&lt;/author&gt;&lt;/authors&gt;&lt;/contributors&gt;&lt;auth-address&gt;Department of Molecular Biology, Princeton University, NJ 08544-1014, USA.&lt;/auth-address&gt;&lt;titles&gt;&lt;title&gt;A genetic analysis of the function of LuxO, a two-component response regulator involved in quorum sensing in Vibrio harveyi&lt;/title&gt;&lt;secondary-title&gt;Mol Microbiol&lt;/secondary-title&gt;&lt;/titles&gt;&lt;periodical&gt;&lt;full-title&gt;Mol Microbiol&lt;/full-title&gt;&lt;/periodical&gt;&lt;pages&gt;665-77&lt;/pages&gt;&lt;volume&gt;31&lt;/volume&gt;&lt;number&gt;2&lt;/number&gt;&lt;keywords&gt;&lt;keyword&gt;Bacterial Proteins/*genetics&lt;/keyword&gt;&lt;keyword&gt;Chromosomes, Bacterial&lt;/keyword&gt;&lt;keyword&gt;Diploidy&lt;/keyword&gt;&lt;keyword&gt;*Gene Expression Regulation, Bacterial&lt;/keyword&gt;&lt;keyword&gt;Luminescent Measurements&lt;/keyword&gt;&lt;keyword&gt;*Mutagenesis&lt;/keyword&gt;&lt;keyword&gt;Phenotype&lt;/keyword&gt;&lt;keyword&gt;Phosphorylation&lt;/keyword&gt;&lt;keyword&gt;*Phosphotransferases&lt;/keyword&gt;&lt;keyword&gt;Protein Kinases/*genetics&lt;/keyword&gt;&lt;keyword&gt;Repressor Proteins/*genetics&lt;/keyword&gt;&lt;keyword&gt;*Transcription Factors&lt;/keyword&gt;&lt;keyword&gt;Vibrio/*genetics&lt;/keyword&gt;&lt;/keywords&gt;&lt;dates&gt;&lt;year&gt;1999&lt;/year&gt;&lt;pub-dates&gt;&lt;date&gt;Jan&lt;/date&gt;&lt;/pub-dates&gt;&lt;/dates&gt;&lt;accession-num&gt;10027982&lt;/accession-num&gt;&lt;urls&gt;&lt;related-urls&gt;&lt;url&gt;http://www.ncbi.nlm.nih.gov/entrez/query.fcgi?cmd=Retrieve&amp;amp;db=PubMed&amp;amp;dopt=Citation&amp;amp;list_uids=10027982 &lt;/url&gt;&lt;/related-urls&gt;&lt;/urls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F501A6" w:rsidRPr="00D41C6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2)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F61F71" w:rsidRPr="00D41C6A" w14:paraId="7639FF77" w14:textId="77777777" w:rsidTr="489D1084">
        <w:trPr>
          <w:trHeight w:val="20"/>
        </w:trPr>
        <w:tc>
          <w:tcPr>
            <w:tcW w:w="1318" w:type="pct"/>
          </w:tcPr>
          <w:p w14:paraId="2A058C1E" w14:textId="5209E089" w:rsidR="00F61F71" w:rsidRPr="00D41C6A" w:rsidRDefault="00F61F71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56</w:t>
            </w:r>
          </w:p>
        </w:tc>
        <w:tc>
          <w:tcPr>
            <w:tcW w:w="2169" w:type="pct"/>
          </w:tcPr>
          <w:p w14:paraId="31DD2A53" w14:textId="5FF7CE32" w:rsidR="00F61F71" w:rsidRPr="00D41C6A" w:rsidRDefault="00F61F71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B120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M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CS19</w:t>
            </w:r>
          </w:p>
        </w:tc>
        <w:tc>
          <w:tcPr>
            <w:tcW w:w="1513" w:type="pct"/>
          </w:tcPr>
          <w:p w14:paraId="0CAD7A50" w14:textId="362A8E6A" w:rsidR="00F61F71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3A4E47C5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1318" w:type="pct"/>
          </w:tcPr>
          <w:p w14:paraId="289256BA" w14:textId="3831F64C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669</w:t>
            </w:r>
          </w:p>
        </w:tc>
        <w:tc>
          <w:tcPr>
            <w:tcW w:w="2169" w:type="pct"/>
          </w:tcPr>
          <w:p w14:paraId="1115DBB0" w14:textId="16204FFB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</w:p>
        </w:tc>
        <w:tc>
          <w:tcPr>
            <w:tcW w:w="1513" w:type="pct"/>
          </w:tcPr>
          <w:p w14:paraId="0E99B8AC" w14:textId="14922DA0" w:rsidR="00072BA8" w:rsidRPr="00D41C6A" w:rsidRDefault="00072BA8" w:rsidP="00F501A6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F501A6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Pompeani&lt;/Author&gt;&lt;Year&gt;2008&lt;/Year&gt;&lt;RecNum&gt;4&lt;/RecNum&gt;&lt;DisplayText&gt;(3)&lt;/DisplayText&gt;&lt;record&gt;&lt;rec-number&gt;4&lt;/rec-number&gt;&lt;foreign-keys&gt;&lt;key app="EN" db-id="pef5zetf0s0xpse0dabpffz5rrze2v5x5p0z" timestamp="0"&gt;4&lt;/key&gt;&lt;/foreign-keys&gt;&lt;ref-type name="Journal Article"&gt;17&lt;/ref-type&gt;&lt;contributors&gt;&lt;authors&gt;&lt;author&gt;Pompeani, A. J.&lt;/author&gt;&lt;author&gt;Irgon, J. J.&lt;/author&gt;&lt;author&gt;Berger, M. F.&lt;/author&gt;&lt;author&gt;Bulyk, M. L.&lt;/author&gt;&lt;author&gt;Wingreen, N. S.&lt;/author&gt;&lt;author&gt;Bassler, B. L.&lt;/author&gt;&lt;/authors&gt;&lt;/contributors&gt;&lt;auth-address&gt;Department of Molecular Biology, Princeton University, Princeton, NJ 08544, USA.&lt;/auth-address&gt;&lt;titles&gt;&lt;title&gt;The Vibrio harveyi master quorum-sensing regulator, LuxR, a TetR-type protein is both an activator and a repressor: DNA recognition and binding specificity at target promoters&lt;/title&gt;&lt;secondary-title&gt;Mol Microbiol&lt;/secondary-title&gt;&lt;/titles&gt;&lt;periodical&gt;&lt;full-title&gt;Mol Microbiol&lt;/full-title&gt;&lt;/periodical&gt;&lt;pages&gt;76-88&lt;/pages&gt;&lt;volume&gt;70&lt;/volume&gt;&lt;number&gt;1&lt;/number&gt;&lt;dates&gt;&lt;year&gt;2008&lt;/year&gt;&lt;pub-dates&gt;&lt;date&gt;Oct&lt;/date&gt;&lt;/pub-dates&gt;&lt;/dates&gt;&lt;accession-num&gt;18681939&lt;/accession-num&gt;&lt;urls&gt;&lt;related-urls&gt;&lt;url&gt;http://www.ncbi.nlm.nih.gov/entrez/query.fcgi?cmd=Retrieve&amp;amp;db=PubMed&amp;amp;dopt=Citation&amp;amp;list_uids=18681939 &lt;/url&gt;&lt;/related-urls&gt;&lt;/urls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F501A6" w:rsidRPr="00D41C6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3)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75D87" w:rsidRPr="00D41C6A" w14:paraId="3A4BAE49" w14:textId="77777777" w:rsidTr="489D1084">
        <w:trPr>
          <w:trHeight w:val="20"/>
        </w:trPr>
        <w:tc>
          <w:tcPr>
            <w:tcW w:w="1318" w:type="pct"/>
          </w:tcPr>
          <w:p w14:paraId="238C790D" w14:textId="5EF5DDCF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94</w:t>
            </w:r>
          </w:p>
        </w:tc>
        <w:tc>
          <w:tcPr>
            <w:tcW w:w="2169" w:type="pct"/>
          </w:tcPr>
          <w:p w14:paraId="5F0CAAB5" w14:textId="194B365A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B120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CS19</w:t>
            </w:r>
          </w:p>
        </w:tc>
        <w:tc>
          <w:tcPr>
            <w:tcW w:w="1513" w:type="pct"/>
          </w:tcPr>
          <w:p w14:paraId="03FDCA6F" w14:textId="044CF3E2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018CC85B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68242DA0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93</w:t>
            </w:r>
          </w:p>
        </w:tc>
        <w:tc>
          <w:tcPr>
            <w:tcW w:w="2169" w:type="pct"/>
          </w:tcPr>
          <w:p w14:paraId="4EF743E4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120, pCS19</w:t>
            </w:r>
          </w:p>
        </w:tc>
        <w:tc>
          <w:tcPr>
            <w:tcW w:w="1513" w:type="pct"/>
          </w:tcPr>
          <w:p w14:paraId="7EF469D3" w14:textId="1734E864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0AA55806" w14:textId="77777777" w:rsidTr="489D1084">
        <w:trPr>
          <w:trHeight w:val="20"/>
        </w:trPr>
        <w:tc>
          <w:tcPr>
            <w:tcW w:w="1318" w:type="pct"/>
          </w:tcPr>
          <w:p w14:paraId="10EEF28D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90</w:t>
            </w:r>
          </w:p>
        </w:tc>
        <w:tc>
          <w:tcPr>
            <w:tcW w:w="2169" w:type="pct"/>
          </w:tcPr>
          <w:p w14:paraId="39DBB423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120, pCS32</w:t>
            </w:r>
          </w:p>
        </w:tc>
        <w:tc>
          <w:tcPr>
            <w:tcW w:w="1513" w:type="pct"/>
          </w:tcPr>
          <w:p w14:paraId="3C9A6870" w14:textId="63C3FC26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05895725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781A570D" w14:textId="402A41F4" w:rsidR="00D75D87" w:rsidRPr="00D41C6A" w:rsidRDefault="005C5B4A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3</w:t>
            </w:r>
          </w:p>
        </w:tc>
        <w:tc>
          <w:tcPr>
            <w:tcW w:w="2169" w:type="pct"/>
          </w:tcPr>
          <w:p w14:paraId="258A91D3" w14:textId="00E0DDAB" w:rsidR="00D75D87" w:rsidRPr="00D41C6A" w:rsidRDefault="00D75D87" w:rsidP="00A259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120, pMMB67EH-tfox-kanR</w:t>
            </w:r>
          </w:p>
        </w:tc>
        <w:tc>
          <w:tcPr>
            <w:tcW w:w="1513" w:type="pct"/>
          </w:tcPr>
          <w:p w14:paraId="5009081E" w14:textId="3D4B3146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1241F344" w14:textId="77777777" w:rsidTr="489D1084">
        <w:trPr>
          <w:trHeight w:val="20"/>
        </w:trPr>
        <w:tc>
          <w:tcPr>
            <w:tcW w:w="1318" w:type="pct"/>
          </w:tcPr>
          <w:p w14:paraId="06D22A19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65</w:t>
            </w:r>
          </w:p>
        </w:tc>
        <w:tc>
          <w:tcPr>
            <w:tcW w:w="2169" w:type="pct"/>
          </w:tcPr>
          <w:p w14:paraId="47A5B947" w14:textId="77777777" w:rsidR="00D75D87" w:rsidRPr="00D41C6A" w:rsidRDefault="00D75D87" w:rsidP="00A259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120, pMMB67EH-kanR</w:t>
            </w:r>
          </w:p>
        </w:tc>
        <w:tc>
          <w:tcPr>
            <w:tcW w:w="1513" w:type="pct"/>
          </w:tcPr>
          <w:p w14:paraId="3BC1BB79" w14:textId="08AE2E76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35B87E12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34EEA368" w14:textId="41CDB363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4M04</w:t>
            </w:r>
          </w:p>
        </w:tc>
        <w:tc>
          <w:tcPr>
            <w:tcW w:w="2169" w:type="pct"/>
          </w:tcPr>
          <w:p w14:paraId="41FFA2F3" w14:textId="0B67C0EC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513" w:type="pct"/>
          </w:tcPr>
          <w:p w14:paraId="071B19C6" w14:textId="7123DB96" w:rsidR="00072BA8" w:rsidRPr="00D41C6A" w:rsidRDefault="00072BA8" w:rsidP="005A452D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ias&lt;/Author&gt;&lt;Year&gt;2012&lt;/Year&gt;&lt;RecNum&gt;697&lt;/RecNum&gt;&lt;DisplayText&gt;(4)&lt;/DisplayText&gt;&lt;record&gt;&lt;rec-number&gt;697&lt;/rec-number&gt;&lt;foreign-keys&gt;&lt;key app="EN" db-id="pef5zetf0s0xpse0dabpffz5rrze2v5x5p0z" timestamp="1547737916"&gt;697&lt;/key&gt;&lt;/foreign-keys&gt;&lt;ref-type name="Journal Article"&gt;17&lt;/ref-type&gt;&lt;contributors&gt;&lt;authors&gt;&lt;author&gt;Dias, G. M.&lt;/author&gt;&lt;author&gt;Thompson, C. C.&lt;/author&gt;&lt;author&gt;Fishman, B.&lt;/author&gt;&lt;author&gt;Naka, H.&lt;/author&gt;&lt;author&gt;Haygood, M. G.&lt;/author&gt;&lt;author&gt;Crosa, J. H.&lt;/author&gt;&lt;author&gt;Thompson, F. L.&lt;/author&gt;&lt;/authors&gt;&lt;/contributors&gt;&lt;auth-address&gt;Department of Marine Biology, Institute of Biology, Federal University of Rio de Janeiro, Rio de Janeiro, Brazil.&lt;/auth-address&gt;&lt;titles&gt;&lt;title&gt;Genome sequence of the marine bacterium Vibrio campbellii DS40M4, isolated from open ocean water&lt;/title&gt;&lt;secondary-title&gt;J Bacteriol&lt;/secondary-title&gt;&lt;/titles&gt;&lt;periodical&gt;&lt;full-title&gt;J Bacteriol&lt;/full-title&gt;&lt;/periodical&gt;&lt;pages&gt;904&lt;/pages&gt;&lt;volume&gt;194&lt;/volume&gt;&lt;number&gt;4&lt;/number&gt;&lt;edition&gt;2012/01/26&lt;/edition&gt;&lt;keywords&gt;&lt;keyword&gt;Aquatic Organisms/genetics&lt;/keyword&gt;&lt;keyword&gt;Base Sequence&lt;/keyword&gt;&lt;keyword&gt;Biological Transport&lt;/keyword&gt;&lt;keyword&gt;*Genome, Bacterial&lt;/keyword&gt;&lt;keyword&gt;Molecular Sequence Data&lt;/keyword&gt;&lt;keyword&gt;Oceans and Seas&lt;/keyword&gt;&lt;keyword&gt;Seawater/*microbiology&lt;/keyword&gt;&lt;keyword&gt;Sequence Analysis, DNA&lt;/keyword&gt;&lt;keyword&gt;Vibrio/*genetics/*isolation &amp;amp; purification&lt;/keyword&gt;&lt;/keywords&gt;&lt;dates&gt;&lt;year&gt;2012&lt;/year&gt;&lt;pub-dates&gt;&lt;date&gt;Feb&lt;/date&gt;&lt;/pub-dates&gt;&lt;/dates&gt;&lt;isbn&gt;1098-5530 (Electronic)&amp;#xD;0021-9193 (Linking)&lt;/isbn&gt;&lt;accession-num&gt;22275102&lt;/accession-num&gt;&lt;urls&gt;&lt;related-urls&gt;&lt;url&gt;https://www.ncbi.nlm.nih.gov/pubmed/22275102&lt;/url&gt;&lt;/related-urls&gt;&lt;/urls&gt;&lt;custom2&gt;PMC3272966&lt;/custom2&gt;&lt;electronic-resource-num&gt;10.1128/JB.06583-11&lt;/electronic-resource-num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)</w:t>
            </w:r>
          </w:p>
        </w:tc>
      </w:tr>
      <w:tr w:rsidR="00072BA8" w:rsidRPr="00D41C6A" w14:paraId="45CF6DD6" w14:textId="77777777" w:rsidTr="489D1084">
        <w:trPr>
          <w:trHeight w:val="20"/>
        </w:trPr>
        <w:tc>
          <w:tcPr>
            <w:tcW w:w="1318" w:type="pct"/>
          </w:tcPr>
          <w:p w14:paraId="2B805C02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41</w:t>
            </w:r>
          </w:p>
        </w:tc>
        <w:tc>
          <w:tcPr>
            <w:tcW w:w="2169" w:type="pct"/>
          </w:tcPr>
          <w:p w14:paraId="76568633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13" w:type="pct"/>
          </w:tcPr>
          <w:p w14:paraId="70674BAF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783F7690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318" w:type="pct"/>
          </w:tcPr>
          <w:p w14:paraId="41B58EEC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87</w:t>
            </w:r>
          </w:p>
        </w:tc>
        <w:tc>
          <w:tcPr>
            <w:tcW w:w="2169" w:type="pct"/>
          </w:tcPr>
          <w:p w14:paraId="6D38C7F4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B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 TM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13" w:type="pct"/>
          </w:tcPr>
          <w:p w14:paraId="365BBBC6" w14:textId="66D1B905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42DEEB2B" w14:textId="77777777" w:rsidTr="489D1084">
        <w:trPr>
          <w:trHeight w:val="540"/>
        </w:trPr>
        <w:tc>
          <w:tcPr>
            <w:tcW w:w="1318" w:type="pct"/>
          </w:tcPr>
          <w:p w14:paraId="35B47823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89</w:t>
            </w:r>
          </w:p>
        </w:tc>
        <w:tc>
          <w:tcPr>
            <w:tcW w:w="2169" w:type="pct"/>
          </w:tcPr>
          <w:p w14:paraId="67719A13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B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 TM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CS19</w:t>
            </w:r>
          </w:p>
        </w:tc>
        <w:tc>
          <w:tcPr>
            <w:tcW w:w="1513" w:type="pct"/>
          </w:tcPr>
          <w:p w14:paraId="0C30B00F" w14:textId="16B3D63A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4AD857A5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1318" w:type="pct"/>
          </w:tcPr>
          <w:p w14:paraId="7CF0A18A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79</w:t>
            </w:r>
          </w:p>
        </w:tc>
        <w:tc>
          <w:tcPr>
            <w:tcW w:w="2169" w:type="pct"/>
          </w:tcPr>
          <w:p w14:paraId="367231EE" w14:textId="77777777" w:rsidR="00D75D87" w:rsidRPr="00D41C6A" w:rsidRDefault="00D75D87" w:rsidP="00E72553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B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 TM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MMB67EH-tfoX-kanR</w:t>
            </w:r>
          </w:p>
        </w:tc>
        <w:tc>
          <w:tcPr>
            <w:tcW w:w="1513" w:type="pct"/>
          </w:tcPr>
          <w:p w14:paraId="55F2489B" w14:textId="0C2E27A5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63657437" w14:textId="77777777" w:rsidTr="489D1084">
        <w:trPr>
          <w:trHeight w:val="20"/>
        </w:trPr>
        <w:tc>
          <w:tcPr>
            <w:tcW w:w="1318" w:type="pct"/>
          </w:tcPr>
          <w:p w14:paraId="68A74003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47</w:t>
            </w:r>
          </w:p>
        </w:tc>
        <w:tc>
          <w:tcPr>
            <w:tcW w:w="2169" w:type="pct"/>
          </w:tcPr>
          <w:p w14:paraId="734FA295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CS19</w:t>
            </w:r>
          </w:p>
        </w:tc>
        <w:tc>
          <w:tcPr>
            <w:tcW w:w="1513" w:type="pct"/>
          </w:tcPr>
          <w:p w14:paraId="511D12C2" w14:textId="61B39DBC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69CCEF7E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462856B8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43</w:t>
            </w:r>
          </w:p>
        </w:tc>
        <w:tc>
          <w:tcPr>
            <w:tcW w:w="2169" w:type="pct"/>
          </w:tcPr>
          <w:p w14:paraId="1493AA89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MMB67EH-tfoX-kanR</w:t>
            </w:r>
          </w:p>
        </w:tc>
        <w:tc>
          <w:tcPr>
            <w:tcW w:w="1513" w:type="pct"/>
          </w:tcPr>
          <w:p w14:paraId="00020D82" w14:textId="42B7295C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1D8519FE" w14:textId="77777777" w:rsidTr="489D1084">
        <w:trPr>
          <w:trHeight w:val="270"/>
        </w:trPr>
        <w:tc>
          <w:tcPr>
            <w:tcW w:w="1318" w:type="pct"/>
          </w:tcPr>
          <w:p w14:paraId="22CC9E36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211</w:t>
            </w:r>
          </w:p>
        </w:tc>
        <w:tc>
          <w:tcPr>
            <w:tcW w:w="2169" w:type="pct"/>
          </w:tcPr>
          <w:p w14:paraId="1EDE3C8F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B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M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13" w:type="pct"/>
          </w:tcPr>
          <w:p w14:paraId="4EC6039A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68482B38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1642E018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212</w:t>
            </w:r>
          </w:p>
        </w:tc>
        <w:tc>
          <w:tcPr>
            <w:tcW w:w="2169" w:type="pct"/>
          </w:tcPr>
          <w:p w14:paraId="1E9BC2C0" w14:textId="60E265EC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luxR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qstR</w:t>
            </w:r>
            <w:r w:rsidR="005C5B4A"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="005C5B4A"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M</w:t>
            </w:r>
            <w:r w:rsidR="005C5B4A"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13" w:type="pct"/>
          </w:tcPr>
          <w:p w14:paraId="588B04E8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2A4F679F" w14:textId="77777777" w:rsidTr="489D1084">
        <w:trPr>
          <w:trHeight w:val="297"/>
        </w:trPr>
        <w:tc>
          <w:tcPr>
            <w:tcW w:w="1318" w:type="pct"/>
          </w:tcPr>
          <w:p w14:paraId="33AEF59C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96</w:t>
            </w:r>
          </w:p>
        </w:tc>
        <w:tc>
          <w:tcPr>
            <w:tcW w:w="2169" w:type="pct"/>
          </w:tcPr>
          <w:p w14:paraId="5A113B96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13" w:type="pct"/>
          </w:tcPr>
          <w:p w14:paraId="6227C221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42000831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43470D5D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05</w:t>
            </w:r>
          </w:p>
        </w:tc>
        <w:tc>
          <w:tcPr>
            <w:tcW w:w="2169" w:type="pct"/>
          </w:tcPr>
          <w:p w14:paraId="17D87105" w14:textId="77777777" w:rsidR="00D75D87" w:rsidRPr="00D41C6A" w:rsidRDefault="00D75D87" w:rsidP="009145A2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CS19</w:t>
            </w:r>
          </w:p>
        </w:tc>
        <w:tc>
          <w:tcPr>
            <w:tcW w:w="1513" w:type="pct"/>
          </w:tcPr>
          <w:p w14:paraId="65748430" w14:textId="591E1112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4B2D6593" w14:textId="77777777" w:rsidTr="489D1084">
        <w:trPr>
          <w:trHeight w:val="20"/>
        </w:trPr>
        <w:tc>
          <w:tcPr>
            <w:tcW w:w="1318" w:type="pct"/>
          </w:tcPr>
          <w:p w14:paraId="16472914" w14:textId="77777777" w:rsidR="00D75D87" w:rsidRPr="00D41C6A" w:rsidRDefault="00D75D87" w:rsidP="000D2002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84</w:t>
            </w:r>
          </w:p>
        </w:tc>
        <w:tc>
          <w:tcPr>
            <w:tcW w:w="2169" w:type="pct"/>
          </w:tcPr>
          <w:p w14:paraId="42FF9F9C" w14:textId="77777777" w:rsidR="00D75D87" w:rsidRPr="00D41C6A" w:rsidRDefault="00D75D87" w:rsidP="000D2002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CS32</w:t>
            </w:r>
          </w:p>
        </w:tc>
        <w:tc>
          <w:tcPr>
            <w:tcW w:w="1513" w:type="pct"/>
          </w:tcPr>
          <w:p w14:paraId="639AF81D" w14:textId="7181CEE1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1B4C0A05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279E879A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95</w:t>
            </w:r>
          </w:p>
        </w:tc>
        <w:tc>
          <w:tcPr>
            <w:tcW w:w="2169" w:type="pct"/>
          </w:tcPr>
          <w:p w14:paraId="07C4F890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MMB67EH-tfoX-kanR</w:t>
            </w:r>
          </w:p>
        </w:tc>
        <w:tc>
          <w:tcPr>
            <w:tcW w:w="1513" w:type="pct"/>
          </w:tcPr>
          <w:p w14:paraId="2A806915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7361637C" w14:textId="77777777" w:rsidTr="489D1084">
        <w:trPr>
          <w:trHeight w:val="20"/>
        </w:trPr>
        <w:tc>
          <w:tcPr>
            <w:tcW w:w="1318" w:type="pct"/>
          </w:tcPr>
          <w:p w14:paraId="4F292EEB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86</w:t>
            </w:r>
          </w:p>
        </w:tc>
        <w:tc>
          <w:tcPr>
            <w:tcW w:w="2169" w:type="pct"/>
          </w:tcPr>
          <w:p w14:paraId="79F9C3AF" w14:textId="77777777" w:rsidR="00D75D87" w:rsidRPr="00D41C6A" w:rsidRDefault="00D75D87" w:rsidP="00BC7B91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B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 TM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13" w:type="pct"/>
          </w:tcPr>
          <w:p w14:paraId="7DD51A5D" w14:textId="7C68A27F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6D8886AA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7A327611" w14:textId="77777777" w:rsidR="00D75D87" w:rsidRPr="00D41C6A" w:rsidRDefault="00D75D87" w:rsidP="00BC7B91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88</w:t>
            </w:r>
          </w:p>
        </w:tc>
        <w:tc>
          <w:tcPr>
            <w:tcW w:w="2169" w:type="pct"/>
          </w:tcPr>
          <w:p w14:paraId="7CE86B46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B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 TM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CS19</w:t>
            </w:r>
          </w:p>
        </w:tc>
        <w:tc>
          <w:tcPr>
            <w:tcW w:w="1513" w:type="pct"/>
          </w:tcPr>
          <w:p w14:paraId="7B685B6E" w14:textId="552EE004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4AEC1217" w14:textId="77777777" w:rsidTr="489D1084">
        <w:trPr>
          <w:trHeight w:val="20"/>
        </w:trPr>
        <w:tc>
          <w:tcPr>
            <w:tcW w:w="1318" w:type="pct"/>
          </w:tcPr>
          <w:p w14:paraId="29A323C4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78</w:t>
            </w:r>
          </w:p>
        </w:tc>
        <w:tc>
          <w:tcPr>
            <w:tcW w:w="2169" w:type="pct"/>
          </w:tcPr>
          <w:p w14:paraId="729FE15A" w14:textId="77777777" w:rsidR="00D75D87" w:rsidRPr="00D41C6A" w:rsidRDefault="00D75D87" w:rsidP="009145A2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B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 TM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MMB67EH-tfoX-kanR</w:t>
            </w:r>
          </w:p>
        </w:tc>
        <w:tc>
          <w:tcPr>
            <w:tcW w:w="1513" w:type="pct"/>
          </w:tcPr>
          <w:p w14:paraId="7A954103" w14:textId="0254D94A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1EDC49FD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5D7EDBE3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81</w:t>
            </w:r>
          </w:p>
        </w:tc>
        <w:tc>
          <w:tcPr>
            <w:tcW w:w="2169" w:type="pct"/>
          </w:tcPr>
          <w:p w14:paraId="66C68401" w14:textId="77777777" w:rsidR="00D75D87" w:rsidRPr="00D41C6A" w:rsidRDefault="00D75D87" w:rsidP="00E72553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qstR::</w:t>
            </w:r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M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MMB67EH-tfoX-kanR</w:t>
            </w:r>
          </w:p>
        </w:tc>
        <w:tc>
          <w:tcPr>
            <w:tcW w:w="1513" w:type="pct"/>
          </w:tcPr>
          <w:p w14:paraId="68C313D2" w14:textId="0C20AB93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0D1883AB" w14:textId="77777777" w:rsidTr="489D1084">
        <w:trPr>
          <w:trHeight w:val="20"/>
        </w:trPr>
        <w:tc>
          <w:tcPr>
            <w:tcW w:w="1318" w:type="pct"/>
          </w:tcPr>
          <w:p w14:paraId="040F3B91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04</w:t>
            </w:r>
          </w:p>
        </w:tc>
        <w:tc>
          <w:tcPr>
            <w:tcW w:w="2169" w:type="pct"/>
          </w:tcPr>
          <w:p w14:paraId="576CD62F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40M4, pCS19</w:t>
            </w:r>
          </w:p>
        </w:tc>
        <w:tc>
          <w:tcPr>
            <w:tcW w:w="1513" w:type="pct"/>
          </w:tcPr>
          <w:p w14:paraId="05619EDF" w14:textId="5C62E904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6BDD8E27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007FE282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213</w:t>
            </w:r>
          </w:p>
        </w:tc>
        <w:tc>
          <w:tcPr>
            <w:tcW w:w="2169" w:type="pct"/>
          </w:tcPr>
          <w:p w14:paraId="45214F39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40M4, pCS32</w:t>
            </w:r>
          </w:p>
        </w:tc>
        <w:tc>
          <w:tcPr>
            <w:tcW w:w="1513" w:type="pct"/>
          </w:tcPr>
          <w:p w14:paraId="29E907D0" w14:textId="59921B4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76D766DD" w14:textId="77777777" w:rsidTr="489D1084">
        <w:trPr>
          <w:trHeight w:val="20"/>
        </w:trPr>
        <w:tc>
          <w:tcPr>
            <w:tcW w:w="1318" w:type="pct"/>
          </w:tcPr>
          <w:p w14:paraId="2DA354F9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66</w:t>
            </w:r>
          </w:p>
        </w:tc>
        <w:tc>
          <w:tcPr>
            <w:tcW w:w="2169" w:type="pct"/>
          </w:tcPr>
          <w:p w14:paraId="6DFF9006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40M4, pMMB67EH-kanR</w:t>
            </w:r>
          </w:p>
        </w:tc>
        <w:tc>
          <w:tcPr>
            <w:tcW w:w="1513" w:type="pct"/>
          </w:tcPr>
          <w:p w14:paraId="00451F88" w14:textId="552D65BB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4A36A903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tcW w:w="1318" w:type="pct"/>
          </w:tcPr>
          <w:p w14:paraId="409230E9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4</w:t>
            </w:r>
          </w:p>
        </w:tc>
        <w:tc>
          <w:tcPr>
            <w:tcW w:w="2169" w:type="pct"/>
          </w:tcPr>
          <w:p w14:paraId="436B2FD7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40M4, pMMB67EH-tfoX-kanR</w:t>
            </w:r>
          </w:p>
        </w:tc>
        <w:tc>
          <w:tcPr>
            <w:tcW w:w="1513" w:type="pct"/>
          </w:tcPr>
          <w:p w14:paraId="021712BE" w14:textId="49A4A933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366F7449" w14:textId="77777777" w:rsidTr="489D1084">
        <w:trPr>
          <w:trHeight w:val="20"/>
        </w:trPr>
        <w:tc>
          <w:tcPr>
            <w:tcW w:w="1318" w:type="pct"/>
          </w:tcPr>
          <w:p w14:paraId="6F221C03" w14:textId="6184EF8C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01</w:t>
            </w:r>
          </w:p>
        </w:tc>
        <w:tc>
          <w:tcPr>
            <w:tcW w:w="2169" w:type="pct"/>
          </w:tcPr>
          <w:p w14:paraId="0A998359" w14:textId="43E6C1D9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513" w:type="pct"/>
          </w:tcPr>
          <w:p w14:paraId="3E50A24F" w14:textId="7BABC1E3" w:rsidR="00D75D87" w:rsidRPr="00D41C6A" w:rsidRDefault="00DC55A7" w:rsidP="00F501A6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F501A6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Rattanama&lt;/Author&gt;&lt;Year&gt;2009&lt;/Year&gt;&lt;RecNum&gt;738&lt;/RecNum&gt;&lt;DisplayText&gt;(5)&lt;/DisplayText&gt;&lt;record&gt;&lt;rec-number&gt;738&lt;/rec-number&gt;&lt;foreign-keys&gt;&lt;key app="EN" db-id="pef5zetf0s0xpse0dabpffz5rrze2v5x5p0z" timestamp="1559141527"&gt;738&lt;/key&gt;&lt;/foreign-keys&gt;&lt;ref-type name="Journal Article"&gt;17&lt;/ref-type&gt;&lt;contributors&gt;&lt;authors&gt;&lt;author&gt;Rattanama, P.&lt;/author&gt;&lt;author&gt;Srinitiwarawong, K.&lt;/author&gt;&lt;author&gt;Thompson, J. R.&lt;/author&gt;&lt;author&gt;Pomwised, R.&lt;/author&gt;&lt;author&gt;Supamattaya, K.&lt;/author&gt;&lt;author&gt;Vuddhakul, V.&lt;/author&gt;&lt;/authors&gt;&lt;/contributors&gt;&lt;auth-address&gt;Department of Microbiology, Faculty of Science, Prince of Songkla University, Hat Yai, 90112 Songkhla, Thailand.&lt;/auth-address&gt;&lt;titles&gt;&lt;title&gt;Shrimp pathogenicity, hemolysis, and the presence of hemolysin and TTSS genes in Vibrio harveyi isolated from Thailand&lt;/title&gt;&lt;secondary-title&gt;Dis Aquat Organ&lt;/secondary-title&gt;&lt;/titles&gt;&lt;periodical&gt;&lt;full-title&gt;Dis Aquat Organ&lt;/full-title&gt;&lt;/periodical&gt;&lt;pages&gt;113-22&lt;/pages&gt;&lt;volume&gt;86&lt;/volume&gt;&lt;number&gt;2&lt;/number&gt;&lt;edition&gt;2009/11/12&lt;/edition&gt;&lt;keywords&gt;&lt;keyword&gt;Animals&lt;/keyword&gt;&lt;keyword&gt;Bacterial Proteins/*genetics&lt;/keyword&gt;&lt;keyword&gt;Fish Diseases/microbiology&lt;/keyword&gt;&lt;keyword&gt;Fishes/microbiology&lt;/keyword&gt;&lt;keyword&gt;*Hemolysis&lt;/keyword&gt;&lt;keyword&gt;Lethal Dose 50&lt;/keyword&gt;&lt;keyword&gt;Penaeidae/*microbiology&lt;/keyword&gt;&lt;keyword&gt;Phylogeny&lt;/keyword&gt;&lt;keyword&gt;Random Amplified Polymorphic DNA Technique&lt;/keyword&gt;&lt;keyword&gt;Survival Analysis&lt;/keyword&gt;&lt;keyword&gt;Thailand&lt;/keyword&gt;&lt;keyword&gt;Vibrio/*genetics/*pathogenicity&lt;/keyword&gt;&lt;keyword&gt;Virulence/genetics&lt;/keyword&gt;&lt;/keywords&gt;&lt;dates&gt;&lt;year&gt;2009&lt;/year&gt;&lt;pub-dates&gt;&lt;date&gt;Sep 23&lt;/date&gt;&lt;/pub-dates&gt;&lt;/dates&gt;&lt;isbn&gt;0177-5103 (Print)&amp;#xD;0177-5103 (Linking)&lt;/isbn&gt;&lt;accession-num&gt;19902840&lt;/accession-num&gt;&lt;urls&gt;&lt;related-urls&gt;&lt;url&gt;https://www.ncbi.nlm.nih.gov/pubmed/19902840&lt;/url&gt;&lt;/related-urls&gt;&lt;/urls&gt;&lt;electronic-resource-num&gt;10.3354/dao02119&lt;/electronic-resource-num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F501A6" w:rsidRPr="00D41C6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5)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75D87" w:rsidRPr="00D41C6A" w14:paraId="5FC65B36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2DFEB574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06</w:t>
            </w:r>
          </w:p>
        </w:tc>
        <w:tc>
          <w:tcPr>
            <w:tcW w:w="2169" w:type="pct"/>
          </w:tcPr>
          <w:p w14:paraId="1F83FA0F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01, pCS19</w:t>
            </w:r>
          </w:p>
        </w:tc>
        <w:tc>
          <w:tcPr>
            <w:tcW w:w="1513" w:type="pct"/>
          </w:tcPr>
          <w:p w14:paraId="251CDFE7" w14:textId="76513EB0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2F8066BC" w14:textId="77777777" w:rsidTr="489D1084">
        <w:trPr>
          <w:trHeight w:val="20"/>
        </w:trPr>
        <w:tc>
          <w:tcPr>
            <w:tcW w:w="1318" w:type="pct"/>
          </w:tcPr>
          <w:p w14:paraId="57A60C98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209</w:t>
            </w:r>
          </w:p>
        </w:tc>
        <w:tc>
          <w:tcPr>
            <w:tcW w:w="2169" w:type="pct"/>
          </w:tcPr>
          <w:p w14:paraId="183E053A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01, pCS32</w:t>
            </w:r>
          </w:p>
        </w:tc>
        <w:tc>
          <w:tcPr>
            <w:tcW w:w="1513" w:type="pct"/>
          </w:tcPr>
          <w:p w14:paraId="1E5B4C07" w14:textId="25DEE192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3C1DBF8C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6BF20AFE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68</w:t>
            </w:r>
          </w:p>
        </w:tc>
        <w:tc>
          <w:tcPr>
            <w:tcW w:w="2169" w:type="pct"/>
          </w:tcPr>
          <w:p w14:paraId="3F9CA42A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01, pMMB67EH-kanR</w:t>
            </w:r>
          </w:p>
        </w:tc>
        <w:tc>
          <w:tcPr>
            <w:tcW w:w="1513" w:type="pct"/>
          </w:tcPr>
          <w:p w14:paraId="7752BCB1" w14:textId="72806CC9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56A2D910" w14:textId="77777777" w:rsidTr="489D1084">
        <w:trPr>
          <w:trHeight w:val="288"/>
        </w:trPr>
        <w:tc>
          <w:tcPr>
            <w:tcW w:w="1318" w:type="pct"/>
          </w:tcPr>
          <w:p w14:paraId="5C4A3167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71</w:t>
            </w:r>
          </w:p>
        </w:tc>
        <w:tc>
          <w:tcPr>
            <w:tcW w:w="2169" w:type="pct"/>
          </w:tcPr>
          <w:p w14:paraId="25562A91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01, pMMB67EH-tfoX-kanR</w:t>
            </w:r>
          </w:p>
        </w:tc>
        <w:tc>
          <w:tcPr>
            <w:tcW w:w="1513" w:type="pct"/>
          </w:tcPr>
          <w:p w14:paraId="75ABB099" w14:textId="43DA578D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FC2616" w:rsidRPr="00D41C6A" w14:paraId="4FD93B6B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25113D3A" w14:textId="598615E6" w:rsidR="00FC2616" w:rsidRPr="00D41C6A" w:rsidRDefault="00FC2616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RC 15631</w:t>
            </w:r>
          </w:p>
        </w:tc>
        <w:tc>
          <w:tcPr>
            <w:tcW w:w="2169" w:type="pct"/>
          </w:tcPr>
          <w:p w14:paraId="2166A7D9" w14:textId="3FE279AE" w:rsidR="00FC2616" w:rsidRPr="00D41C6A" w:rsidRDefault="00FC2616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  <w:r w:rsidR="004B55B5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AIM 519, ATCC 25920)</w:t>
            </w:r>
          </w:p>
        </w:tc>
        <w:tc>
          <w:tcPr>
            <w:tcW w:w="1513" w:type="pct"/>
          </w:tcPr>
          <w:p w14:paraId="7A41F822" w14:textId="450F1965" w:rsidR="00FC2616" w:rsidRPr="00D41C6A" w:rsidRDefault="00DC55A7" w:rsidP="00F501A6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F501A6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Baumann&lt;/Author&gt;&lt;Year&gt;1973&lt;/Year&gt;&lt;RecNum&gt;743&lt;/RecNum&gt;&lt;DisplayText&gt;(6)&lt;/DisplayText&gt;&lt;record&gt;&lt;rec-number&gt;743&lt;/rec-number&gt;&lt;foreign-keys&gt;&lt;key app="EN" db-id="pef5zetf0s0xpse0dabpffz5rrze2v5x5p0z" timestamp="1559142212"&gt;743&lt;/key&gt;&lt;/foreign-keys&gt;&lt;ref-type name="Journal Article"&gt;17&lt;/ref-type&gt;&lt;contributors&gt;&lt;authors&gt;&lt;author&gt;Baumann, P.&lt;/author&gt;&lt;author&gt;Baumann, L.&lt;/author&gt;&lt;author&gt;Reichelt, J. L.&lt;/author&gt;&lt;/authors&gt;&lt;/contributors&gt;&lt;titles&gt;&lt;title&gt;Taxonomy of marine bacteria: Beneckea parahaemolytica and Beneckea alginolytica&lt;/title&gt;&lt;secondary-title&gt;J Bacteriol&lt;/secondary-title&gt;&lt;/titles&gt;&lt;periodical&gt;&lt;full-title&gt;J Bacteriol&lt;/full-title&gt;&lt;/periodical&gt;&lt;pages&gt;1144-55&lt;/pages&gt;&lt;volume&gt;113&lt;/volume&gt;&lt;number&gt;3&lt;/number&gt;&lt;edition&gt;1973/03/01&lt;/edition&gt;&lt;keywords&gt;&lt;keyword&gt;Bacteria/analysis/*classification/cytology/enzymology/growth &amp;amp;&lt;/keyword&gt;&lt;keyword&gt;development/isolation &amp;amp; purification/metabolism&lt;/keyword&gt;&lt;keyword&gt;Bacterial Infections/microbiology&lt;/keyword&gt;&lt;keyword&gt;Bacteriological Techniques&lt;/keyword&gt;&lt;keyword&gt;Culture Media&lt;/keyword&gt;&lt;keyword&gt;Cytochromes/analysis&lt;/keyword&gt;&lt;keyword&gt;Flagella&lt;/keyword&gt;&lt;keyword&gt;Gastroenteritis/microbiology&lt;/keyword&gt;&lt;keyword&gt;Gluconates/metabolism&lt;/keyword&gt;&lt;keyword&gt;Glucose/metabolism&lt;/keyword&gt;&lt;keyword&gt;Humans&lt;/keyword&gt;&lt;keyword&gt;Marine Biology&lt;/keyword&gt;&lt;keyword&gt;Phenotype&lt;/keyword&gt;&lt;keyword&gt;Seawater&lt;/keyword&gt;&lt;keyword&gt;Sodium Chloride&lt;/keyword&gt;&lt;keyword&gt;*Water Microbiology&lt;/keyword&gt;&lt;/keywords&gt;&lt;dates&gt;&lt;year&gt;1973&lt;/year&gt;&lt;pub-dates&gt;&lt;date&gt;Mar&lt;/date&gt;&lt;/pub-dates&gt;&lt;/dates&gt;&lt;isbn&gt;0021-9193 (Print)&amp;#xD;0021-9193 (Linking)&lt;/isbn&gt;&lt;accession-num&gt;4570770&lt;/accession-num&gt;&lt;urls&gt;&lt;related-urls&gt;&lt;url&gt;https://www.ncbi.nlm.nih.gov/pubmed/4570770&lt;/url&gt;&lt;/related-urls&gt;&lt;/urls&gt;&lt;custom2&gt;PMC251675&lt;/custom2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F501A6" w:rsidRPr="00D41C6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6)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75D87" w:rsidRPr="00D41C6A" w14:paraId="58196C11" w14:textId="77777777" w:rsidTr="489D1084">
        <w:trPr>
          <w:trHeight w:val="20"/>
        </w:trPr>
        <w:tc>
          <w:tcPr>
            <w:tcW w:w="1318" w:type="pct"/>
          </w:tcPr>
          <w:p w14:paraId="7B9FA5DE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74</w:t>
            </w:r>
          </w:p>
        </w:tc>
        <w:tc>
          <w:tcPr>
            <w:tcW w:w="2169" w:type="pct"/>
          </w:tcPr>
          <w:p w14:paraId="36AB25E4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631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B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M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13" w:type="pct"/>
          </w:tcPr>
          <w:p w14:paraId="5ED97990" w14:textId="2A5D91DE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79170F72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1318" w:type="pct"/>
          </w:tcPr>
          <w:p w14:paraId="6253B173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42</w:t>
            </w:r>
          </w:p>
        </w:tc>
        <w:tc>
          <w:tcPr>
            <w:tcW w:w="2169" w:type="pct"/>
          </w:tcPr>
          <w:p w14:paraId="3FCB6A7C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631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13" w:type="pct"/>
          </w:tcPr>
          <w:p w14:paraId="79C0EB7D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3B47E431" w14:textId="77777777" w:rsidTr="489D1084">
        <w:trPr>
          <w:trHeight w:val="297"/>
        </w:trPr>
        <w:tc>
          <w:tcPr>
            <w:tcW w:w="1318" w:type="pct"/>
          </w:tcPr>
          <w:p w14:paraId="04B87E21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48</w:t>
            </w:r>
          </w:p>
        </w:tc>
        <w:tc>
          <w:tcPr>
            <w:tcW w:w="2169" w:type="pct"/>
          </w:tcPr>
          <w:p w14:paraId="34CB7940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631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CS19</w:t>
            </w:r>
          </w:p>
        </w:tc>
        <w:tc>
          <w:tcPr>
            <w:tcW w:w="1513" w:type="pct"/>
          </w:tcPr>
          <w:p w14:paraId="7CF76E1A" w14:textId="458D6C6B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3E0AA37D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5009F24F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AS045</w:t>
            </w:r>
          </w:p>
        </w:tc>
        <w:tc>
          <w:tcPr>
            <w:tcW w:w="2169" w:type="pct"/>
          </w:tcPr>
          <w:p w14:paraId="28A1979E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631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MMB67EH-tfoX-kanR</w:t>
            </w:r>
          </w:p>
        </w:tc>
        <w:tc>
          <w:tcPr>
            <w:tcW w:w="1513" w:type="pct"/>
          </w:tcPr>
          <w:p w14:paraId="5A4256D9" w14:textId="5D852561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72B3F9B2" w14:textId="77777777" w:rsidTr="489D1084">
        <w:trPr>
          <w:trHeight w:val="297"/>
        </w:trPr>
        <w:tc>
          <w:tcPr>
            <w:tcW w:w="1318" w:type="pct"/>
          </w:tcPr>
          <w:p w14:paraId="392ED863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75</w:t>
            </w:r>
          </w:p>
        </w:tc>
        <w:tc>
          <w:tcPr>
            <w:tcW w:w="2169" w:type="pct"/>
          </w:tcPr>
          <w:p w14:paraId="55302FF8" w14:textId="77777777" w:rsidR="00072BA8" w:rsidRPr="00D41C6A" w:rsidRDefault="00072BA8" w:rsidP="00681462">
            <w:pPr>
              <w:textAlignment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631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13" w:type="pct"/>
          </w:tcPr>
          <w:p w14:paraId="34AD2D6A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4A0365F6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7D7F18B9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03</w:t>
            </w:r>
          </w:p>
        </w:tc>
        <w:tc>
          <w:tcPr>
            <w:tcW w:w="2169" w:type="pct"/>
          </w:tcPr>
          <w:p w14:paraId="0FE4632D" w14:textId="77777777" w:rsidR="00072BA8" w:rsidRPr="00D41C6A" w:rsidRDefault="00072BA8" w:rsidP="00681462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631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CS19</w:t>
            </w:r>
          </w:p>
        </w:tc>
        <w:tc>
          <w:tcPr>
            <w:tcW w:w="1513" w:type="pct"/>
          </w:tcPr>
          <w:p w14:paraId="47BD7377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5BD9D0CD" w14:textId="77777777" w:rsidTr="489D1084">
        <w:trPr>
          <w:trHeight w:val="20"/>
        </w:trPr>
        <w:tc>
          <w:tcPr>
            <w:tcW w:w="1318" w:type="pct"/>
          </w:tcPr>
          <w:p w14:paraId="7F6B5E03" w14:textId="77777777" w:rsidR="00072BA8" w:rsidRPr="00D41C6A" w:rsidRDefault="00072BA8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217</w:t>
            </w:r>
          </w:p>
        </w:tc>
        <w:tc>
          <w:tcPr>
            <w:tcW w:w="2169" w:type="pct"/>
          </w:tcPr>
          <w:p w14:paraId="55029C83" w14:textId="77777777" w:rsidR="00072BA8" w:rsidRPr="00D41C6A" w:rsidRDefault="00072BA8" w:rsidP="00681462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631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CS32</w:t>
            </w:r>
          </w:p>
        </w:tc>
        <w:tc>
          <w:tcPr>
            <w:tcW w:w="1513" w:type="pct"/>
          </w:tcPr>
          <w:p w14:paraId="603B3E81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3AE0BD06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4E2C1E91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44</w:t>
            </w:r>
          </w:p>
        </w:tc>
        <w:tc>
          <w:tcPr>
            <w:tcW w:w="2169" w:type="pct"/>
          </w:tcPr>
          <w:p w14:paraId="0D9D6F34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RC 15631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MMB67EH-tfoX-kanR</w:t>
            </w:r>
          </w:p>
        </w:tc>
        <w:tc>
          <w:tcPr>
            <w:tcW w:w="1513" w:type="pct"/>
          </w:tcPr>
          <w:p w14:paraId="6BBFDF27" w14:textId="57F7D247" w:rsidR="00072BA8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37AE8838" w14:textId="77777777" w:rsidTr="489D1084">
        <w:trPr>
          <w:trHeight w:val="20"/>
        </w:trPr>
        <w:tc>
          <w:tcPr>
            <w:tcW w:w="1318" w:type="pct"/>
          </w:tcPr>
          <w:p w14:paraId="5AC071B6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02</w:t>
            </w:r>
          </w:p>
        </w:tc>
        <w:tc>
          <w:tcPr>
            <w:tcW w:w="2169" w:type="pct"/>
          </w:tcPr>
          <w:p w14:paraId="23D7277D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RC 15631, pCS19</w:t>
            </w:r>
          </w:p>
        </w:tc>
        <w:tc>
          <w:tcPr>
            <w:tcW w:w="1513" w:type="pct"/>
          </w:tcPr>
          <w:p w14:paraId="1012AE1F" w14:textId="2766F5AF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7EBBB0E4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3DACA595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210</w:t>
            </w:r>
          </w:p>
        </w:tc>
        <w:tc>
          <w:tcPr>
            <w:tcW w:w="2169" w:type="pct"/>
          </w:tcPr>
          <w:p w14:paraId="23592BC8" w14:textId="77777777" w:rsidR="00D75D87" w:rsidRPr="00D41C6A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RC 15631, pCS32</w:t>
            </w:r>
          </w:p>
        </w:tc>
        <w:tc>
          <w:tcPr>
            <w:tcW w:w="1513" w:type="pct"/>
          </w:tcPr>
          <w:p w14:paraId="2EF16BA7" w14:textId="33EBFF6F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64AB5E3B" w14:textId="77777777" w:rsidTr="489D1084">
        <w:trPr>
          <w:trHeight w:val="288"/>
        </w:trPr>
        <w:tc>
          <w:tcPr>
            <w:tcW w:w="1318" w:type="pct"/>
          </w:tcPr>
          <w:p w14:paraId="017E291F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5</w:t>
            </w:r>
          </w:p>
        </w:tc>
        <w:tc>
          <w:tcPr>
            <w:tcW w:w="2169" w:type="pct"/>
          </w:tcPr>
          <w:p w14:paraId="5FFC3B57" w14:textId="77777777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RC 15631, pMMB67EH-tfoX-kanR</w:t>
            </w:r>
          </w:p>
        </w:tc>
        <w:tc>
          <w:tcPr>
            <w:tcW w:w="1513" w:type="pct"/>
          </w:tcPr>
          <w:p w14:paraId="6A7D5178" w14:textId="7FB31C63" w:rsidR="00D75D87" w:rsidRPr="00D41C6A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75D87" w:rsidRPr="00D41C6A" w14:paraId="40585237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1D4ADE05" w14:textId="77777777" w:rsidR="00D75D87" w:rsidRPr="005A452D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69</w:t>
            </w:r>
          </w:p>
        </w:tc>
        <w:tc>
          <w:tcPr>
            <w:tcW w:w="2169" w:type="pct"/>
          </w:tcPr>
          <w:p w14:paraId="5C341E76" w14:textId="77777777" w:rsidR="00D75D87" w:rsidRPr="005A452D" w:rsidRDefault="00D75D87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RC15631, pMMB67EH-kanR</w:t>
            </w:r>
          </w:p>
        </w:tc>
        <w:tc>
          <w:tcPr>
            <w:tcW w:w="1513" w:type="pct"/>
          </w:tcPr>
          <w:p w14:paraId="56817AFE" w14:textId="155504B8" w:rsidR="00D75D87" w:rsidRPr="005A452D" w:rsidRDefault="00D75D8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120F15" w:rsidRPr="00D41C6A" w14:paraId="11F1E6F6" w14:textId="77777777" w:rsidTr="489D1084">
        <w:trPr>
          <w:trHeight w:val="20"/>
        </w:trPr>
        <w:tc>
          <w:tcPr>
            <w:tcW w:w="1318" w:type="pct"/>
          </w:tcPr>
          <w:p w14:paraId="29B3410A" w14:textId="1113E267" w:rsidR="00120F15" w:rsidRPr="005A452D" w:rsidRDefault="196744A9" w:rsidP="196744A9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S254</w:t>
            </w:r>
          </w:p>
        </w:tc>
        <w:tc>
          <w:tcPr>
            <w:tcW w:w="2169" w:type="pct"/>
          </w:tcPr>
          <w:p w14:paraId="2F4041A3" w14:textId="17DE64ED" w:rsidR="00120F15" w:rsidRPr="005A452D" w:rsidRDefault="00120F15" w:rsidP="196744A9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S40M4 </w: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5A452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xS</w:t>
            </w:r>
            <w:proofErr w:type="spellEnd"/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5A452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qsA</w:t>
            </w:r>
            <w:proofErr w:type="spellEnd"/>
            <w:r w:rsidRPr="005A452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</w:t>
            </w:r>
          </w:p>
          <w:p w14:paraId="5CD2DDBE" w14:textId="0611C478" w:rsidR="00120F15" w:rsidRPr="005A452D" w:rsidRDefault="00120F15" w:rsidP="196744A9">
            <w:pPr>
              <w:textAlignment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S19</w:t>
            </w:r>
          </w:p>
        </w:tc>
        <w:tc>
          <w:tcPr>
            <w:tcW w:w="1513" w:type="pct"/>
          </w:tcPr>
          <w:p w14:paraId="202F5738" w14:textId="155504B8" w:rsidR="00120F15" w:rsidRPr="005A452D" w:rsidRDefault="489D1084" w:rsidP="489D1084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is study</w:t>
            </w:r>
          </w:p>
          <w:p w14:paraId="2091BC4F" w14:textId="1CB3246A" w:rsidR="00120F15" w:rsidRPr="005A452D" w:rsidRDefault="00120F15" w:rsidP="489D1084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20F15" w:rsidRPr="00D41C6A" w14:paraId="6D1BB0B0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74CCB717" w14:textId="5CA180E7" w:rsidR="00120F15" w:rsidRPr="005A452D" w:rsidRDefault="196744A9" w:rsidP="196744A9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L184</w:t>
            </w:r>
          </w:p>
        </w:tc>
        <w:tc>
          <w:tcPr>
            <w:tcW w:w="2169" w:type="pct"/>
          </w:tcPr>
          <w:p w14:paraId="6C98D3B5" w14:textId="529E3E3B" w:rsidR="00120F15" w:rsidRPr="005A452D" w:rsidRDefault="00120F15" w:rsidP="009A0ED9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B120 </w: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5A452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S</w:t>
            </w:r>
            <w:proofErr w:type="spellEnd"/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5A452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qsA</w:t>
            </w:r>
            <w:proofErr w:type="spellEnd"/>
          </w:p>
        </w:tc>
        <w:tc>
          <w:tcPr>
            <w:tcW w:w="1513" w:type="pct"/>
          </w:tcPr>
          <w:p w14:paraId="3DFEA564" w14:textId="3A233C46" w:rsidR="00120F15" w:rsidRPr="005A452D" w:rsidRDefault="005A452D" w:rsidP="005A452D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Long&lt;/Author&gt;&lt;Year&gt;2009&lt;/Year&gt;&lt;RecNum&gt;159&lt;/RecNum&gt;&lt;DisplayText&gt;(7)&lt;/DisplayText&gt;&lt;record&gt;&lt;rec-number&gt;159&lt;/rec-number&gt;&lt;foreign-keys&gt;&lt;key app="EN" db-id="pef5zetf0s0xpse0dabpffz5rrze2v5x5p0z" timestamp="1299530137"&gt;159&lt;/key&gt;&lt;/foreign-keys&gt;&lt;ref-type name="Journal Article"&gt;17&lt;/ref-type&gt;&lt;contributors&gt;&lt;authors&gt;&lt;author&gt;Long, T.&lt;/author&gt;&lt;author&gt;Tu, K. C.&lt;/author&gt;&lt;author&gt;Wang, Y.&lt;/author&gt;&lt;author&gt;Mehta, P.&lt;/author&gt;&lt;author&gt;Ong, N. P.&lt;/author&gt;&lt;author&gt;Bassler, B. L.&lt;/author&gt;&lt;author&gt;Wingreen, N. S.&lt;/author&gt;&lt;/authors&gt;&lt;/contributors&gt;&lt;auth-address&gt;Department of Physics, Princeton University, Princeton, NJ, USA.&lt;/auth-address&gt;&lt;titles&gt;&lt;title&gt;Quantifying the integration of quorum-sensing signals with single-cell resolution&lt;/title&gt;&lt;secondary-title&gt;PLoS Biol&lt;/secondary-title&gt;&lt;/titles&gt;&lt;periodical&gt;&lt;full-title&gt;PLoS Biol&lt;/full-title&gt;&lt;/periodical&gt;&lt;pages&gt;e68&lt;/pages&gt;&lt;volume&gt;7&lt;/volume&gt;&lt;number&gt;3&lt;/number&gt;&lt;edition&gt;2009/03/27&lt;/edition&gt;&lt;keywords&gt;&lt;keyword&gt;4-Butyrolactone/*analogs &amp;amp; derivatives/metabolism/pharmacology&lt;/keyword&gt;&lt;keyword&gt;Bacterial Proteins/genetics/metabolism&lt;/keyword&gt;&lt;keyword&gt;*Gene Expression Regulation, Bacterial&lt;/keyword&gt;&lt;keyword&gt;Homoserine/*analogs &amp;amp; derivatives/metabolism/pharmacology&lt;/keyword&gt;&lt;keyword&gt;*Lactones/metabolism/pharmacology&lt;/keyword&gt;&lt;keyword&gt;Microscopy, Fluorescence&lt;/keyword&gt;&lt;keyword&gt;Microscopy, Phase-Contrast&lt;/keyword&gt;&lt;keyword&gt;*Quorum Sensing&lt;/keyword&gt;&lt;keyword&gt;*Signal Transduction&lt;/keyword&gt;&lt;keyword&gt;Vibrio/*cytology/genetics/growth &amp;amp; development/metabolism&lt;/keyword&gt;&lt;/keywords&gt;&lt;dates&gt;&lt;year&gt;2009&lt;/year&gt;&lt;pub-dates&gt;&lt;date&gt;Mar 24&lt;/date&gt;&lt;/pub-dates&gt;&lt;/dates&gt;&lt;isbn&gt;1545-7885 (Electronic)&amp;#xD;1544-9173 (Linking)&lt;/isbn&gt;&lt;accession-num&gt;19320539&lt;/accession-num&gt;&lt;urls&gt;&lt;related-urls&gt;&lt;url&gt;http://www.ncbi.nlm.nih.gov/pubmed/19320539&lt;/url&gt;&lt;/related-urls&gt;&lt;/urls&gt;&lt;custom2&gt;2661960&lt;/custom2&gt;&lt;electronic-resource-num&gt;08-PLBI-RA-4550 [pii]&amp;#xD;10.1371/journal.pbio.1000068&lt;/electronic-resource-num&gt;&lt;language&gt;eng&lt;/language&gt;&lt;/record&gt;&lt;/Cite&gt;&lt;/EndNote&gt;</w:instrTex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A4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7)</w: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120F15" w:rsidRPr="00D41C6A" w14:paraId="60E4F393" w14:textId="77777777" w:rsidTr="489D1084">
        <w:trPr>
          <w:trHeight w:val="20"/>
        </w:trPr>
        <w:tc>
          <w:tcPr>
            <w:tcW w:w="1318" w:type="pct"/>
          </w:tcPr>
          <w:p w14:paraId="7C14A6E2" w14:textId="48378E22" w:rsidR="00120F15" w:rsidRPr="005A452D" w:rsidRDefault="196744A9" w:rsidP="196744A9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L16</w:t>
            </w:r>
          </w:p>
        </w:tc>
        <w:tc>
          <w:tcPr>
            <w:tcW w:w="2169" w:type="pct"/>
          </w:tcPr>
          <w:p w14:paraId="3F53245D" w14:textId="6980F391" w:rsidR="00120F15" w:rsidRPr="005A452D" w:rsidRDefault="00120F15" w:rsidP="00120F15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B120 </w: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5A452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S</w:t>
            </w:r>
            <w:proofErr w:type="spellEnd"/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5A452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M</w:t>
            </w:r>
            <w:proofErr w:type="spellEnd"/>
          </w:p>
        </w:tc>
        <w:tc>
          <w:tcPr>
            <w:tcW w:w="1513" w:type="pct"/>
          </w:tcPr>
          <w:p w14:paraId="73A6CBCA" w14:textId="4535C401" w:rsidR="00120F15" w:rsidRPr="005A452D" w:rsidRDefault="005A452D" w:rsidP="005A452D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Long&lt;/Author&gt;&lt;Year&gt;2009&lt;/Year&gt;&lt;RecNum&gt;159&lt;/RecNum&gt;&lt;DisplayText&gt;(7)&lt;/DisplayText&gt;&lt;record&gt;&lt;rec-number&gt;159&lt;/rec-number&gt;&lt;foreign-keys&gt;&lt;key app="EN" db-id="pef5zetf0s0xpse0dabpffz5rrze2v5x5p0z" timestamp="1299530137"&gt;159&lt;/key&gt;&lt;/foreign-keys&gt;&lt;ref-type name="Journal Article"&gt;17&lt;/ref-type&gt;&lt;contributors&gt;&lt;authors&gt;&lt;author&gt;Long, T.&lt;/author&gt;&lt;author&gt;Tu, K. C.&lt;/author&gt;&lt;author&gt;Wang, Y.&lt;/author&gt;&lt;author&gt;Mehta, P.&lt;/author&gt;&lt;author&gt;Ong, N. P.&lt;/author&gt;&lt;author&gt;Bassler, B. L.&lt;/author&gt;&lt;author&gt;Wingreen, N. S.&lt;/author&gt;&lt;/authors&gt;&lt;/contributors&gt;&lt;auth-address&gt;Department of Physics, Princeton University, Princeton, NJ, USA.&lt;/auth-address&gt;&lt;titles&gt;&lt;title&gt;Quantifying the integration of quorum-sensing signals with single-cell resolution&lt;/title&gt;&lt;secondary-title&gt;PLoS Biol&lt;/secondary-title&gt;&lt;/titles&gt;&lt;periodical&gt;&lt;full-title&gt;PLoS Biol&lt;/full-title&gt;&lt;/periodical&gt;&lt;pages&gt;e68&lt;/pages&gt;&lt;volume&gt;7&lt;/volume&gt;&lt;number&gt;3&lt;/number&gt;&lt;edition&gt;2009/03/27&lt;/edition&gt;&lt;keywords&gt;&lt;keyword&gt;4-Butyrolactone/*analogs &amp;amp; derivatives/metabolism/pharmacology&lt;/keyword&gt;&lt;keyword&gt;Bacterial Proteins/genetics/metabolism&lt;/keyword&gt;&lt;keyword&gt;*Gene Expression Regulation, Bacterial&lt;/keyword&gt;&lt;keyword&gt;Homoserine/*analogs &amp;amp; derivatives/metabolism/pharmacology&lt;/keyword&gt;&lt;keyword&gt;*Lactones/metabolism/pharmacology&lt;/keyword&gt;&lt;keyword&gt;Microscopy, Fluorescence&lt;/keyword&gt;&lt;keyword&gt;Microscopy, Phase-Contrast&lt;/keyword&gt;&lt;keyword&gt;*Quorum Sensing&lt;/keyword&gt;&lt;keyword&gt;*Signal Transduction&lt;/keyword&gt;&lt;keyword&gt;Vibrio/*cytology/genetics/growth &amp;amp; development/metabolism&lt;/keyword&gt;&lt;/keywords&gt;&lt;dates&gt;&lt;year&gt;2009&lt;/year&gt;&lt;pub-dates&gt;&lt;date&gt;Mar 24&lt;/date&gt;&lt;/pub-dates&gt;&lt;/dates&gt;&lt;isbn&gt;1545-7885 (Electronic)&amp;#xD;1544-9173 (Linking)&lt;/isbn&gt;&lt;accession-num&gt;19320539&lt;/accession-num&gt;&lt;urls&gt;&lt;related-urls&gt;&lt;url&gt;http://www.ncbi.nlm.nih.gov/pubmed/19320539&lt;/url&gt;&lt;/related-urls&gt;&lt;/urls&gt;&lt;custom2&gt;2661960&lt;/custom2&gt;&lt;electronic-resource-num&gt;08-PLBI-RA-4550 [pii]&amp;#xD;10.1371/journal.pbio.1000068&lt;/electronic-resource-num&gt;&lt;language&gt;eng&lt;/language&gt;&lt;/record&gt;&lt;/Cite&gt;&lt;/EndNote&gt;</w:instrTex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A4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7)</w: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120F15" w:rsidRPr="00D41C6A" w14:paraId="3B40620A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6D466E65" w14:textId="25BE5CDE" w:rsidR="00120F15" w:rsidRPr="005A452D" w:rsidRDefault="196744A9" w:rsidP="196744A9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L185</w:t>
            </w:r>
          </w:p>
        </w:tc>
        <w:tc>
          <w:tcPr>
            <w:tcW w:w="2169" w:type="pct"/>
          </w:tcPr>
          <w:p w14:paraId="4206081C" w14:textId="381291C9" w:rsidR="00120F15" w:rsidRPr="005A452D" w:rsidRDefault="00120F15" w:rsidP="00120F15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B120 </w: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5A452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qsA</w:t>
            </w:r>
            <w:proofErr w:type="spellEnd"/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5A452D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M</w:t>
            </w:r>
            <w:proofErr w:type="spellEnd"/>
          </w:p>
        </w:tc>
        <w:tc>
          <w:tcPr>
            <w:tcW w:w="1513" w:type="pct"/>
          </w:tcPr>
          <w:p w14:paraId="7C71F7E7" w14:textId="43726171" w:rsidR="00120F15" w:rsidRPr="005A452D" w:rsidRDefault="005A452D" w:rsidP="005A452D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Long&lt;/Author&gt;&lt;Year&gt;2009&lt;/Year&gt;&lt;RecNum&gt;159&lt;/RecNum&gt;&lt;DisplayText&gt;(7)&lt;/DisplayText&gt;&lt;record&gt;&lt;rec-number&gt;159&lt;/rec-number&gt;&lt;foreign-keys&gt;&lt;key app="EN" db-id="pef5zetf0s0xpse0dabpffz5rrze2v5x5p0z" timestamp="1299530137"&gt;159&lt;/key&gt;&lt;/foreign-keys&gt;&lt;ref-type name="Journal Article"&gt;17&lt;/ref-type&gt;&lt;contributors&gt;&lt;authors&gt;&lt;author&gt;Long, T.&lt;/author&gt;&lt;author&gt;Tu, K. C.&lt;/author&gt;&lt;author&gt;Wang, Y.&lt;/author&gt;&lt;author&gt;Mehta, P.&lt;/author&gt;&lt;author&gt;Ong, N. P.&lt;/author&gt;&lt;author&gt;Bassler, B. L.&lt;/author&gt;&lt;author&gt;Wingreen, N. S.&lt;/author&gt;&lt;/authors&gt;&lt;/contributors&gt;&lt;auth-address&gt;Department of Physics, Princeton University, Princeton, NJ, USA.&lt;/auth-address&gt;&lt;titles&gt;&lt;title&gt;Quantifying the integration of quorum-sensing signals with single-cell resolution&lt;/title&gt;&lt;secondary-title&gt;PLoS Biol&lt;/secondary-title&gt;&lt;/titles&gt;&lt;periodical&gt;&lt;full-title&gt;PLoS Biol&lt;/full-title&gt;&lt;/periodical&gt;&lt;pages&gt;e68&lt;/pages&gt;&lt;volume&gt;7&lt;/volume&gt;&lt;number&gt;3&lt;/number&gt;&lt;edition&gt;2009/03/27&lt;/edition&gt;&lt;keywords&gt;&lt;keyword&gt;4-Butyrolactone/*analogs &amp;amp; derivatives/metabolism/pharmacology&lt;/keyword&gt;&lt;keyword&gt;Bacterial Proteins/genetics/metabolism&lt;/keyword&gt;&lt;keyword&gt;*Gene Expression Regulation, Bacterial&lt;/keyword&gt;&lt;keyword&gt;Homoserine/*analogs &amp;amp; derivatives/metabolism/pharmacology&lt;/keyword&gt;&lt;keyword&gt;*Lactones/metabolism/pharmacology&lt;/keyword&gt;&lt;keyword&gt;Microscopy, Fluorescence&lt;/keyword&gt;&lt;keyword&gt;Microscopy, Phase-Contrast&lt;/keyword&gt;&lt;keyword&gt;*Quorum Sensing&lt;/keyword&gt;&lt;keyword&gt;*Signal Transduction&lt;/keyword&gt;&lt;keyword&gt;Vibrio/*cytology/genetics/growth &amp;amp; development/metabolism&lt;/keyword&gt;&lt;/keywords&gt;&lt;dates&gt;&lt;year&gt;2009&lt;/year&gt;&lt;pub-dates&gt;&lt;date&gt;Mar 24&lt;/date&gt;&lt;/pub-dates&gt;&lt;/dates&gt;&lt;isbn&gt;1545-7885 (Electronic)&amp;#xD;1544-9173 (Linking)&lt;/isbn&gt;&lt;accession-num&gt;19320539&lt;/accession-num&gt;&lt;urls&gt;&lt;related-urls&gt;&lt;url&gt;http://www.ncbi.nlm.nih.gov/pubmed/19320539&lt;/url&gt;&lt;/related-urls&gt;&lt;/urls&gt;&lt;custom2&gt;2661960&lt;/custom2&gt;&lt;electronic-resource-num&gt;08-PLBI-RA-4550 [pii]&amp;#xD;10.1371/journal.pbio.1000068&lt;/electronic-resource-num&gt;&lt;language&gt;eng&lt;/language&gt;&lt;/record&gt;&lt;/Cite&gt;&lt;/EndNote&gt;</w:instrTex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5A4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7)</w:t>
            </w:r>
            <w:r w:rsidRP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196744A9" w14:paraId="24E635AA" w14:textId="77777777" w:rsidTr="489D1084">
        <w:trPr>
          <w:trHeight w:val="20"/>
        </w:trPr>
        <w:tc>
          <w:tcPr>
            <w:tcW w:w="2490" w:type="dxa"/>
          </w:tcPr>
          <w:p w14:paraId="5CA9B42E" w14:textId="638B8000" w:rsidR="196744A9" w:rsidRPr="005A452D" w:rsidRDefault="196744A9" w:rsidP="196744A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MH363</w:t>
            </w:r>
          </w:p>
        </w:tc>
        <w:tc>
          <w:tcPr>
            <w:tcW w:w="4097" w:type="dxa"/>
          </w:tcPr>
          <w:p w14:paraId="73DAA0DF" w14:textId="3DA96B1D" w:rsidR="196744A9" w:rsidRPr="005A452D" w:rsidRDefault="196744A9" w:rsidP="196744A9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B</w:t>
            </w:r>
            <w:proofErr w:type="gramStart"/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20  </w:t>
            </w:r>
            <w:proofErr w:type="spellStart"/>
            <w:r w:rsidRPr="005A452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Δ</w:t>
            </w:r>
            <w:proofErr w:type="gramEnd"/>
            <w:r w:rsidRPr="005A452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luxM</w:t>
            </w:r>
            <w:proofErr w:type="spellEnd"/>
          </w:p>
        </w:tc>
        <w:tc>
          <w:tcPr>
            <w:tcW w:w="2858" w:type="dxa"/>
          </w:tcPr>
          <w:p w14:paraId="594F7EE9" w14:textId="2264512C" w:rsidR="196744A9" w:rsidRPr="005A452D" w:rsidRDefault="005A452D" w:rsidP="005A452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XRlcnM8L0F1dGhvcj48WWVhcj4yMDA2PC9ZZWFyPjxS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</w:fldData>
              </w:fldChar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XRlcnM8L0F1dGhvcj48WWVhcj4yMDA2PC9ZZWFyPjxS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</w:fldData>
              </w:fldChar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5A452D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(8)</w:t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A452D" w:rsidRPr="00D41C6A" w14:paraId="3133B10D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2F0DC77A" w14:textId="5EC9249F" w:rsidR="005A452D" w:rsidRPr="005A452D" w:rsidRDefault="005A452D" w:rsidP="196744A9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L189</w:t>
            </w:r>
          </w:p>
        </w:tc>
        <w:tc>
          <w:tcPr>
            <w:tcW w:w="2169" w:type="pct"/>
          </w:tcPr>
          <w:p w14:paraId="3EAA5063" w14:textId="0AC6C3E4" w:rsidR="005A452D" w:rsidRPr="005A452D" w:rsidRDefault="005A452D" w:rsidP="196744A9">
            <w:pPr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BB120</w:t>
            </w:r>
            <w:r w:rsidRPr="005A452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452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ΔluxM</w:t>
            </w:r>
            <w:proofErr w:type="spellEnd"/>
            <w:r w:rsidRPr="005A452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452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ΔluxS</w:t>
            </w:r>
            <w:proofErr w:type="spellEnd"/>
            <w:r w:rsidRPr="005A452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A452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ΔcqsA</w:t>
            </w:r>
            <w:proofErr w:type="spellEnd"/>
          </w:p>
        </w:tc>
        <w:tc>
          <w:tcPr>
            <w:tcW w:w="1513" w:type="pct"/>
          </w:tcPr>
          <w:p w14:paraId="26DAC13B" w14:textId="55D695D7" w:rsidR="005A452D" w:rsidRPr="005A452D" w:rsidRDefault="005A452D" w:rsidP="005A452D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XRlcnM8L0F1dGhvcj48WWVhcj4yMDA2PC9ZZWFyPjxS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</w:fldData>
              </w:fldChar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XRlcnM8L0F1dGhvcj48WWVhcj4yMDA2PC9ZZWFyPjxS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</w:fldData>
              </w:fldChar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5A452D"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</w:rPr>
              <w:t>(8)</w:t>
            </w: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20F15" w:rsidRPr="00D41C6A" w14:paraId="38E134DF" w14:textId="77777777" w:rsidTr="489D1084">
        <w:trPr>
          <w:trHeight w:val="20"/>
        </w:trPr>
        <w:tc>
          <w:tcPr>
            <w:tcW w:w="1318" w:type="pct"/>
          </w:tcPr>
          <w:p w14:paraId="19C7573E" w14:textId="30FB83DC" w:rsidR="00120F15" w:rsidRPr="005A452D" w:rsidRDefault="196744A9" w:rsidP="196744A9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S270</w:t>
            </w:r>
          </w:p>
        </w:tc>
        <w:tc>
          <w:tcPr>
            <w:tcW w:w="2169" w:type="pct"/>
          </w:tcPr>
          <w:p w14:paraId="0F6A9435" w14:textId="2FD452DB" w:rsidR="00120F15" w:rsidRPr="005A452D" w:rsidRDefault="00120F15" w:rsidP="196744A9">
            <w:pPr>
              <w:textAlignment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BB120</w:t>
            </w:r>
            <w:r w:rsidRPr="005A452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452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ΔluxM</w:t>
            </w:r>
            <w:proofErr w:type="spellEnd"/>
            <w:r w:rsidRPr="005A452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196744A9" w:rsidRPr="005A452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ΔluxS</w:t>
            </w:r>
            <w:proofErr w:type="spellEnd"/>
            <w:r w:rsidR="196744A9" w:rsidRPr="005A452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196744A9" w:rsidRPr="005A452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ΔcqsA</w:t>
            </w:r>
            <w:proofErr w:type="spellEnd"/>
            <w:r w:rsidR="196744A9" w:rsidRPr="005A452D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, pCS19</w:t>
            </w:r>
          </w:p>
        </w:tc>
        <w:tc>
          <w:tcPr>
            <w:tcW w:w="1513" w:type="pct"/>
          </w:tcPr>
          <w:p w14:paraId="06C46EF4" w14:textId="46A2DD4A" w:rsidR="00120F15" w:rsidRPr="005A452D" w:rsidRDefault="489D1084" w:rsidP="489D1084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A452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072BA8" w:rsidRPr="00D41C6A" w14:paraId="13E6CD2B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3BD55227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V. cholerae</w:t>
            </w:r>
            <w:r w:rsidRPr="00D41C6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strains</w:t>
            </w:r>
          </w:p>
        </w:tc>
        <w:tc>
          <w:tcPr>
            <w:tcW w:w="2169" w:type="pct"/>
          </w:tcPr>
          <w:p w14:paraId="01BD7E42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3" w:type="pct"/>
          </w:tcPr>
          <w:p w14:paraId="5DA16684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BA8" w:rsidRPr="00D41C6A" w14:paraId="32127753" w14:textId="77777777" w:rsidTr="489D1084">
        <w:trPr>
          <w:trHeight w:val="20"/>
        </w:trPr>
        <w:tc>
          <w:tcPr>
            <w:tcW w:w="1318" w:type="pct"/>
          </w:tcPr>
          <w:p w14:paraId="1859B4BA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7946</w:t>
            </w:r>
          </w:p>
        </w:tc>
        <w:tc>
          <w:tcPr>
            <w:tcW w:w="2169" w:type="pct"/>
          </w:tcPr>
          <w:p w14:paraId="44770FB3" w14:textId="6E62D65C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 01 El Tor</w:t>
            </w:r>
            <w:r w:rsidR="004B55B5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13" w:type="pct"/>
          </w:tcPr>
          <w:p w14:paraId="26A20E7C" w14:textId="5F0158A3" w:rsidR="00072BA8" w:rsidRPr="00D41C6A" w:rsidRDefault="00072BA8" w:rsidP="005A452D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Miller&lt;/Author&gt;&lt;Year&gt;1989&lt;/Year&gt;&lt;RecNum&gt;663&lt;/RecNum&gt;&lt;DisplayText&gt;(9)&lt;/DisplayText&gt;&lt;record&gt;&lt;rec-number&gt;663&lt;/rec-number&gt;&lt;foreign-keys&gt;&lt;key app="EN" db-id="pef5zetf0s0xpse0dabpffz5rrze2v5x5p0z" timestamp="1526652106"&gt;663&lt;/key&gt;&lt;/foreign-keys&gt;&lt;ref-type name="Journal Article"&gt;17&lt;/ref-type&gt;&lt;contributors&gt;&lt;authors&gt;&lt;author&gt;Miller, V. L.&lt;/author&gt;&lt;author&gt;DiRita, V. J.&lt;/author&gt;&lt;author&gt;Mekalanos, J. J.&lt;/author&gt;&lt;/authors&gt;&lt;/contributors&gt;&lt;auth-address&gt;Department of Microbiology and Molecular Genetics, Harvard Medical School, Boston, Massachusetts 02115.&lt;/auth-address&gt;&lt;titles&gt;&lt;title&gt;Identification of toxS, a regulatory gene whose product enhances toxR-mediated activation of the cholera toxin promoter&lt;/title&gt;&lt;secondary-title&gt;J Bacteriol&lt;/secondary-title&gt;&lt;/titles&gt;&lt;periodical&gt;&lt;full-title&gt;J Bacteriol&lt;/full-title&gt;&lt;/periodical&gt;&lt;pages&gt;1288-93&lt;/pages&gt;&lt;volume&gt;171&lt;/volume&gt;&lt;number&gt;3&lt;/number&gt;&lt;edition&gt;1989/03/01&lt;/edition&gt;&lt;keywords&gt;&lt;keyword&gt;Cholera Toxin/*genetics&lt;/keyword&gt;&lt;keyword&gt;Cloning, Molecular&lt;/keyword&gt;&lt;keyword&gt;Enhancer Elements, Genetic&lt;/keyword&gt;&lt;keyword&gt;Escherichia coli/genetics&lt;/keyword&gt;&lt;keyword&gt;*Gene Expression Regulation&lt;/keyword&gt;&lt;keyword&gt;*Genes&lt;/keyword&gt;&lt;keyword&gt;*Genes, Bacterial&lt;/keyword&gt;&lt;keyword&gt;*Genes, Regulator&lt;/keyword&gt;&lt;keyword&gt;Genotype&lt;/keyword&gt;&lt;keyword&gt;Plasmids&lt;/keyword&gt;&lt;keyword&gt;*Promoter Regions, Genetic&lt;/keyword&gt;&lt;keyword&gt;Vibrio cholerae/*genetics&lt;/keyword&gt;&lt;/keywords&gt;&lt;dates&gt;&lt;year&gt;1989&lt;/year&gt;&lt;pub-dates&gt;&lt;date&gt;Mar&lt;/date&gt;&lt;/pub-dates&gt;&lt;/dates&gt;&lt;isbn&gt;0021-9193 (Print)&amp;#xD;0021-9193 (Linking)&lt;/isbn&gt;&lt;accession-num&gt;2646275&lt;/accession-num&gt;&lt;urls&gt;&lt;related-urls&gt;&lt;url&gt;https://www.ncbi.nlm.nih.gov/pubmed/2646275&lt;/url&gt;&lt;/related-urls&gt;&lt;/urls&gt;&lt;custom2&gt;PMC209743&lt;/custom2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A4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9)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072BA8" w:rsidRPr="00D41C6A" w14:paraId="7261AC3A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1B6BA244" w14:textId="65D9FF5E" w:rsidR="00072BA8" w:rsidRPr="00D41C6A" w:rsidRDefault="00FA79DF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D793</w:t>
            </w:r>
          </w:p>
        </w:tc>
        <w:tc>
          <w:tcPr>
            <w:tcW w:w="2169" w:type="pct"/>
          </w:tcPr>
          <w:p w14:paraId="0B3CC84C" w14:textId="06AC5DFF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7946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="0041436E"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p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="00D040C4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MMB67EH-tfox-kanR</w:t>
            </w:r>
          </w:p>
        </w:tc>
        <w:tc>
          <w:tcPr>
            <w:tcW w:w="1513" w:type="pct"/>
          </w:tcPr>
          <w:p w14:paraId="35DCCAED" w14:textId="115A4693" w:rsidR="00072BA8" w:rsidRPr="00D41C6A" w:rsidRDefault="00D040C4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024C04DA" w14:textId="77777777" w:rsidTr="489D1084">
        <w:trPr>
          <w:trHeight w:val="20"/>
        </w:trPr>
        <w:tc>
          <w:tcPr>
            <w:tcW w:w="1318" w:type="pct"/>
          </w:tcPr>
          <w:p w14:paraId="3C3CCFAB" w14:textId="638A2143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214</w:t>
            </w:r>
          </w:p>
        </w:tc>
        <w:tc>
          <w:tcPr>
            <w:tcW w:w="2169" w:type="pct"/>
          </w:tcPr>
          <w:p w14:paraId="03F7A58C" w14:textId="449A5AD2" w:rsidR="00072BA8" w:rsidRPr="00D41C6A" w:rsidRDefault="00FA79DF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7946</w:t>
            </w:r>
            <w:r w:rsidR="00072BA8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CS32</w:t>
            </w:r>
          </w:p>
        </w:tc>
        <w:tc>
          <w:tcPr>
            <w:tcW w:w="1513" w:type="pct"/>
          </w:tcPr>
          <w:p w14:paraId="4E9697D7" w14:textId="28E983E8" w:rsidR="00072BA8" w:rsidRPr="00D41C6A" w:rsidRDefault="004A270A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1CFA75E7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19C4F547" w14:textId="4F523145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0</w:t>
            </w:r>
          </w:p>
        </w:tc>
        <w:tc>
          <w:tcPr>
            <w:tcW w:w="2169" w:type="pct"/>
          </w:tcPr>
          <w:p w14:paraId="340264B5" w14:textId="0661B302" w:rsidR="00072BA8" w:rsidRPr="00D41C6A" w:rsidRDefault="00FA79DF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7946</w:t>
            </w:r>
            <w:r w:rsidR="00072BA8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MMB67EH-tfoX-kanR</w:t>
            </w:r>
          </w:p>
        </w:tc>
        <w:tc>
          <w:tcPr>
            <w:tcW w:w="1513" w:type="pct"/>
          </w:tcPr>
          <w:p w14:paraId="5ADE4B45" w14:textId="5492DD73" w:rsidR="00072BA8" w:rsidRPr="00D41C6A" w:rsidRDefault="00D4546D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13E9FD4A" w14:textId="77777777" w:rsidTr="489D1084">
        <w:trPr>
          <w:trHeight w:val="20"/>
        </w:trPr>
        <w:tc>
          <w:tcPr>
            <w:tcW w:w="1318" w:type="pct"/>
          </w:tcPr>
          <w:p w14:paraId="4F1350A0" w14:textId="2D0E6774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72</w:t>
            </w:r>
          </w:p>
        </w:tc>
        <w:tc>
          <w:tcPr>
            <w:tcW w:w="2169" w:type="pct"/>
          </w:tcPr>
          <w:p w14:paraId="3308D74D" w14:textId="1B56B316" w:rsidR="00072BA8" w:rsidRPr="00D41C6A" w:rsidRDefault="00FA79DF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7946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="0041436E"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ap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072BA8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67EH-tfoX-kanR</w:t>
            </w:r>
          </w:p>
        </w:tc>
        <w:tc>
          <w:tcPr>
            <w:tcW w:w="1513" w:type="pct"/>
          </w:tcPr>
          <w:p w14:paraId="75388241" w14:textId="21763100" w:rsidR="00072BA8" w:rsidRPr="00D41C6A" w:rsidRDefault="004A270A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4BFA3256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1318" w:type="pct"/>
          </w:tcPr>
          <w:p w14:paraId="79532C80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177</w:t>
            </w:r>
          </w:p>
          <w:p w14:paraId="3A58CDDD" w14:textId="1F3902EE" w:rsidR="00433D97" w:rsidRPr="00D41C6A" w:rsidRDefault="00433D97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1</w:t>
            </w:r>
          </w:p>
        </w:tc>
        <w:tc>
          <w:tcPr>
            <w:tcW w:w="2169" w:type="pct"/>
          </w:tcPr>
          <w:p w14:paraId="048E5DC3" w14:textId="26100F2E" w:rsidR="00433D97" w:rsidRPr="00D41C6A" w:rsidRDefault="00FA79DF" w:rsidP="00E72553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7946,</w:t>
            </w:r>
            <w:r w:rsidR="00072BA8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MMB67EH-kanR</w:t>
            </w:r>
          </w:p>
          <w:p w14:paraId="7BDE746B" w14:textId="03C151D1" w:rsidR="00433D97" w:rsidRPr="00D41C6A" w:rsidRDefault="00433D97" w:rsidP="00E72553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7946 </w:t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uxO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,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MB67EH-tfox-kanR</w:t>
            </w:r>
          </w:p>
        </w:tc>
        <w:tc>
          <w:tcPr>
            <w:tcW w:w="1513" w:type="pct"/>
          </w:tcPr>
          <w:p w14:paraId="2025249C" w14:textId="30BB6494" w:rsidR="00D4546D" w:rsidRPr="00D41C6A" w:rsidRDefault="004A270A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  <w:p w14:paraId="7528B0CE" w14:textId="3513D303" w:rsidR="00072BA8" w:rsidRPr="00D41C6A" w:rsidRDefault="00D4546D" w:rsidP="00D4546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sz w:val="20"/>
                <w:szCs w:val="20"/>
              </w:rPr>
              <w:t>This study</w:t>
            </w:r>
          </w:p>
        </w:tc>
      </w:tr>
      <w:tr w:rsidR="00072BA8" w:rsidRPr="00D41C6A" w14:paraId="122C7A14" w14:textId="77777777" w:rsidTr="489D1084">
        <w:trPr>
          <w:trHeight w:val="20"/>
        </w:trPr>
        <w:tc>
          <w:tcPr>
            <w:tcW w:w="1318" w:type="pct"/>
          </w:tcPr>
          <w:p w14:paraId="6901A724" w14:textId="32DAF833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D41C6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atriegens</w:t>
            </w:r>
            <w:proofErr w:type="spellEnd"/>
            <w:r w:rsidRPr="00D41C6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strains</w:t>
            </w:r>
          </w:p>
        </w:tc>
        <w:tc>
          <w:tcPr>
            <w:tcW w:w="2169" w:type="pct"/>
          </w:tcPr>
          <w:p w14:paraId="7F75F5D4" w14:textId="62CA8382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3" w:type="pct"/>
          </w:tcPr>
          <w:p w14:paraId="6B64B97A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BA8" w:rsidRPr="00D41C6A" w14:paraId="334D5054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4F541560" w14:textId="77583161" w:rsidR="00072BA8" w:rsidRPr="00D41C6A" w:rsidRDefault="004B55B5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 14048</w:t>
            </w:r>
          </w:p>
        </w:tc>
        <w:tc>
          <w:tcPr>
            <w:tcW w:w="2169" w:type="pct"/>
          </w:tcPr>
          <w:p w14:paraId="67C4E1FC" w14:textId="068628FC" w:rsidR="00072BA8" w:rsidRPr="00D41C6A" w:rsidRDefault="00072BA8" w:rsidP="004B55B5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  <w:r w:rsidR="004B55B5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CF17C4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BRC 15631</w:t>
            </w:r>
            <w:r w:rsidR="004B55B5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3" w:type="pct"/>
          </w:tcPr>
          <w:p w14:paraId="071E5FC9" w14:textId="125DAD22" w:rsidR="00072BA8" w:rsidRPr="00D41C6A" w:rsidRDefault="009D7E9B" w:rsidP="005A452D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alia&lt;/Author&gt;&lt;Year&gt;2017&lt;/Year&gt;&lt;RecNum&gt;665&lt;/RecNum&gt;&lt;DisplayText&gt;(10)&lt;/DisplayText&gt;&lt;record&gt;&lt;rec-number&gt;665&lt;/rec-number&gt;&lt;foreign-keys&gt;&lt;key app="EN" db-id="pef5zetf0s0xpse0dabpffz5rrze2v5x5p0z" timestamp="1526655833"&gt;665&lt;/key&gt;&lt;/foreign-keys&gt;&lt;ref-type name="Journal Article"&gt;17&lt;/ref-type&gt;&lt;contributors&gt;&lt;authors&gt;&lt;author&gt;Dalia, T. N.&lt;/author&gt;&lt;author&gt;Hayes, C. A.&lt;/author&gt;&lt;author&gt;Stolyar, S.&lt;/author&gt;&lt;author&gt;Marx, C. J.&lt;/author&gt;&lt;author&gt;McKinlay, J. B.&lt;/author&gt;&lt;author&gt;Dalia, A. B.&lt;/author&gt;&lt;/authors&gt;&lt;/contributors&gt;&lt;auth-address&gt;Department of Biology, Indiana University , Bloomington, Indiana 47401, United States.&amp;#xD;Department of Biological Sciences, University of Idaho , Moscow, Idaho 83844, United States.&lt;/auth-address&gt;&lt;titles&gt;&lt;title&gt;Multiplex Genome Editing by Natural Transformation (MuGENT) for Synthetic Biology in Vibrio natriegens&lt;/title&gt;&lt;secondary-title&gt;ACS Synth Biol&lt;/secondary-title&gt;&lt;/titles&gt;&lt;periodical&gt;&lt;full-title&gt;ACS Synth Biol&lt;/full-title&gt;&lt;/periodical&gt;&lt;pages&gt;1650-1655&lt;/pages&gt;&lt;volume&gt;6&lt;/volume&gt;&lt;number&gt;9&lt;/number&gt;&lt;edition&gt;2017/06/03&lt;/edition&gt;&lt;keywords&gt;&lt;keyword&gt;Bacterial Proteins/*genetics&lt;/keyword&gt;&lt;keyword&gt;Gene Editing/*methods&lt;/keyword&gt;&lt;keyword&gt;Gene Expression Regulation, Bacterial/*genetics&lt;/keyword&gt;&lt;keyword&gt;Genes, Bacterial/*genetics&lt;/keyword&gt;&lt;keyword&gt;Metabolic Engineering/methods&lt;/keyword&gt;&lt;keyword&gt;Recombinant Proteins/genetics&lt;/keyword&gt;&lt;keyword&gt;Synthetic Biology/*methods&lt;/keyword&gt;&lt;keyword&gt;Transformation, Bacterial/*genetics&lt;/keyword&gt;&lt;keyword&gt;Vibrio/*genetics&lt;/keyword&gt;&lt;/keywords&gt;&lt;dates&gt;&lt;year&gt;2017&lt;/year&gt;&lt;pub-dates&gt;&lt;date&gt;Sep 15&lt;/date&gt;&lt;/pub-dates&gt;&lt;/dates&gt;&lt;isbn&gt;2161-5063 (Electronic)&amp;#xD;2161-5063 (Linking)&lt;/isbn&gt;&lt;accession-num&gt;28571309&lt;/accession-num&gt;&lt;urls&gt;&lt;related-urls&gt;&lt;url&gt;https://www.ncbi.nlm.nih.gov/pubmed/28571309&lt;/url&gt;&lt;/related-urls&gt;&lt;/urls&gt;&lt;electronic-resource-num&gt;10.1021/acssynbio.7b00116&lt;/electronic-resource-num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A4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072BA8" w:rsidRPr="00D41C6A" w14:paraId="1DDAC2F3" w14:textId="77777777" w:rsidTr="489D1084">
        <w:trPr>
          <w:trHeight w:val="270"/>
        </w:trPr>
        <w:tc>
          <w:tcPr>
            <w:tcW w:w="1318" w:type="pct"/>
          </w:tcPr>
          <w:p w14:paraId="4B1D9B19" w14:textId="78FA99E0" w:rsidR="00072BA8" w:rsidRPr="00D41C6A" w:rsidRDefault="4E28AABF" w:rsidP="4E28AABF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S215</w:t>
            </w:r>
          </w:p>
        </w:tc>
        <w:tc>
          <w:tcPr>
            <w:tcW w:w="2169" w:type="pct"/>
          </w:tcPr>
          <w:p w14:paraId="49D3DE7B" w14:textId="56F8FC07" w:rsidR="00072BA8" w:rsidRPr="00D41C6A" w:rsidRDefault="4E28AABF" w:rsidP="4E28AABF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ild-type (NBRC 15636), pCS32</w:t>
            </w:r>
          </w:p>
        </w:tc>
        <w:tc>
          <w:tcPr>
            <w:tcW w:w="1513" w:type="pct"/>
          </w:tcPr>
          <w:p w14:paraId="600AEAB3" w14:textId="2435A26E" w:rsidR="00072BA8" w:rsidRPr="00D41C6A" w:rsidRDefault="004A270A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382C2718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1318" w:type="pct"/>
          </w:tcPr>
          <w:p w14:paraId="6663E9B6" w14:textId="7E4C55B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9</w:t>
            </w:r>
          </w:p>
        </w:tc>
        <w:tc>
          <w:tcPr>
            <w:tcW w:w="2169" w:type="pct"/>
          </w:tcPr>
          <w:p w14:paraId="2209DFC8" w14:textId="1A64A64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ns</w:t>
            </w:r>
            <w:proofErr w:type="spell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MMB67EH-tfoX</w:t>
            </w:r>
            <w:r w:rsidR="004A270A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rbR</w:t>
            </w:r>
          </w:p>
        </w:tc>
        <w:tc>
          <w:tcPr>
            <w:tcW w:w="1513" w:type="pct"/>
          </w:tcPr>
          <w:p w14:paraId="6FDACE60" w14:textId="0ED119CF" w:rsidR="00072BA8" w:rsidRPr="00D41C6A" w:rsidRDefault="009D7E9B" w:rsidP="005A452D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alia&lt;/Author&gt;&lt;Year&gt;2017&lt;/Year&gt;&lt;RecNum&gt;665&lt;/RecNum&gt;&lt;DisplayText&gt;(10)&lt;/DisplayText&gt;&lt;record&gt;&lt;rec-number&gt;665&lt;/rec-number&gt;&lt;foreign-keys&gt;&lt;key app="EN" db-id="pef5zetf0s0xpse0dabpffz5rrze2v5x5p0z" timestamp="1526655833"&gt;665&lt;/key&gt;&lt;/foreign-keys&gt;&lt;ref-type name="Journal Article"&gt;17&lt;/ref-type&gt;&lt;contributors&gt;&lt;authors&gt;&lt;author&gt;Dalia, T. N.&lt;/author&gt;&lt;author&gt;Hayes, C. A.&lt;/author&gt;&lt;author&gt;Stolyar, S.&lt;/author&gt;&lt;author&gt;Marx, C. J.&lt;/author&gt;&lt;author&gt;McKinlay, J. B.&lt;/author&gt;&lt;author&gt;Dalia, A. B.&lt;/author&gt;&lt;/authors&gt;&lt;/contributors&gt;&lt;auth-address&gt;Department of Biology, Indiana University , Bloomington, Indiana 47401, United States.&amp;#xD;Department of Biological Sciences, University of Idaho , Moscow, Idaho 83844, United States.&lt;/auth-address&gt;&lt;titles&gt;&lt;title&gt;Multiplex Genome Editing by Natural Transformation (MuGENT) for Synthetic Biology in Vibrio natriegens&lt;/title&gt;&lt;secondary-title&gt;ACS Synth Biol&lt;/secondary-title&gt;&lt;/titles&gt;&lt;periodical&gt;&lt;full-title&gt;ACS Synth Biol&lt;/full-title&gt;&lt;/periodical&gt;&lt;pages&gt;1650-1655&lt;/pages&gt;&lt;volume&gt;6&lt;/volume&gt;&lt;number&gt;9&lt;/number&gt;&lt;edition&gt;2017/06/03&lt;/edition&gt;&lt;keywords&gt;&lt;keyword&gt;Bacterial Proteins/*genetics&lt;/keyword&gt;&lt;keyword&gt;Gene Editing/*methods&lt;/keyword&gt;&lt;keyword&gt;Gene Expression Regulation, Bacterial/*genetics&lt;/keyword&gt;&lt;keyword&gt;Genes, Bacterial/*genetics&lt;/keyword&gt;&lt;keyword&gt;Metabolic Engineering/methods&lt;/keyword&gt;&lt;keyword&gt;Recombinant Proteins/genetics&lt;/keyword&gt;&lt;keyword&gt;Synthetic Biology/*methods&lt;/keyword&gt;&lt;keyword&gt;Transformation, Bacterial/*genetics&lt;/keyword&gt;&lt;keyword&gt;Vibrio/*genetics&lt;/keyword&gt;&lt;/keywords&gt;&lt;dates&gt;&lt;year&gt;2017&lt;/year&gt;&lt;pub-dates&gt;&lt;date&gt;Sep 15&lt;/date&gt;&lt;/pub-dates&gt;&lt;/dates&gt;&lt;isbn&gt;2161-5063 (Electronic)&amp;#xD;2161-5063 (Linking)&lt;/isbn&gt;&lt;accession-num&gt;28571309&lt;/accession-num&gt;&lt;urls&gt;&lt;related-urls&gt;&lt;url&gt;https://www.ncbi.nlm.nih.gov/pubmed/28571309&lt;/url&gt;&lt;/related-urls&gt;&lt;/urls&gt;&lt;electronic-resource-num&gt;10.1021/acssynbio.7b00116&lt;/electronic-resource-num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A4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F15AAA" w:rsidRPr="00D41C6A" w14:paraId="2828B1B0" w14:textId="77777777" w:rsidTr="489D1084">
        <w:trPr>
          <w:trHeight w:val="278"/>
        </w:trPr>
        <w:tc>
          <w:tcPr>
            <w:tcW w:w="1318" w:type="pct"/>
          </w:tcPr>
          <w:p w14:paraId="10085E73" w14:textId="677BDECC" w:rsidR="00F15AAA" w:rsidRPr="00D41C6A" w:rsidRDefault="004A270A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01</w:t>
            </w:r>
          </w:p>
        </w:tc>
        <w:tc>
          <w:tcPr>
            <w:tcW w:w="2169" w:type="pct"/>
          </w:tcPr>
          <w:p w14:paraId="2C1C2CB5" w14:textId="63CFDE97" w:rsidR="00F15AAA" w:rsidRPr="00D41C6A" w:rsidRDefault="00F15AAA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 14048, pMMB67EH-tfoX-kanR</w:t>
            </w:r>
          </w:p>
        </w:tc>
        <w:tc>
          <w:tcPr>
            <w:tcW w:w="1513" w:type="pct"/>
          </w:tcPr>
          <w:p w14:paraId="4FEBE7CE" w14:textId="415086FA" w:rsidR="00F15AAA" w:rsidRPr="00D41C6A" w:rsidRDefault="00AB6321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3012FC47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525F3DE2" w14:textId="21B24CBF" w:rsidR="00072BA8" w:rsidRPr="00D41C6A" w:rsidRDefault="004A270A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036</w:t>
            </w:r>
          </w:p>
        </w:tc>
        <w:tc>
          <w:tcPr>
            <w:tcW w:w="2169" w:type="pct"/>
          </w:tcPr>
          <w:p w14:paraId="2AD5F1F3" w14:textId="44FFBAE9" w:rsidR="00072BA8" w:rsidRPr="00D41C6A" w:rsidRDefault="00F15AAA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 14048, pMMB67EH</w:t>
            </w:r>
            <w:r w:rsidR="004A270A"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rbR</w:t>
            </w:r>
          </w:p>
        </w:tc>
        <w:tc>
          <w:tcPr>
            <w:tcW w:w="1513" w:type="pct"/>
          </w:tcPr>
          <w:p w14:paraId="6CAFD1DD" w14:textId="0B65BC7C" w:rsidR="00072BA8" w:rsidRPr="00D41C6A" w:rsidRDefault="009D7E9B" w:rsidP="005A452D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alia&lt;/Author&gt;&lt;Year&gt;2017&lt;/Year&gt;&lt;RecNum&gt;665&lt;/RecNum&gt;&lt;DisplayText&gt;(10)&lt;/DisplayText&gt;&lt;record&gt;&lt;rec-number&gt;665&lt;/rec-number&gt;&lt;foreign-keys&gt;&lt;key app="EN" db-id="pef5zetf0s0xpse0dabpffz5rrze2v5x5p0z" timestamp="1526655833"&gt;665&lt;/key&gt;&lt;/foreign-keys&gt;&lt;ref-type name="Journal Article"&gt;17&lt;/ref-type&gt;&lt;contributors&gt;&lt;authors&gt;&lt;author&gt;Dalia, T. N.&lt;/author&gt;&lt;author&gt;Hayes, C. A.&lt;/author&gt;&lt;author&gt;Stolyar, S.&lt;/author&gt;&lt;author&gt;Marx, C. J.&lt;/author&gt;&lt;author&gt;McKinlay, J. B.&lt;/author&gt;&lt;author&gt;Dalia, A. B.&lt;/author&gt;&lt;/authors&gt;&lt;/contributors&gt;&lt;auth-address&gt;Department of Biology, Indiana University , Bloomington, Indiana 47401, United States.&amp;#xD;Department of Biological Sciences, University of Idaho , Moscow, Idaho 83844, United States.&lt;/auth-address&gt;&lt;titles&gt;&lt;title&gt;Multiplex Genome Editing by Natural Transformation (MuGENT) for Synthetic Biology in Vibrio natriegens&lt;/title&gt;&lt;secondary-title&gt;ACS Synth Biol&lt;/secondary-title&gt;&lt;/titles&gt;&lt;periodical&gt;&lt;full-title&gt;ACS Synth Biol&lt;/full-title&gt;&lt;/periodical&gt;&lt;pages&gt;1650-1655&lt;/pages&gt;&lt;volume&gt;6&lt;/volume&gt;&lt;number&gt;9&lt;/number&gt;&lt;edition&gt;2017/06/03&lt;/edition&gt;&lt;keywords&gt;&lt;keyword&gt;Bacterial Proteins/*genetics&lt;/keyword&gt;&lt;keyword&gt;Gene Editing/*methods&lt;/keyword&gt;&lt;keyword&gt;Gene Expression Regulation, Bacterial/*genetics&lt;/keyword&gt;&lt;keyword&gt;Genes, Bacterial/*genetics&lt;/keyword&gt;&lt;keyword&gt;Metabolic Engineering/methods&lt;/keyword&gt;&lt;keyword&gt;Recombinant Proteins/genetics&lt;/keyword&gt;&lt;keyword&gt;Synthetic Biology/*methods&lt;/keyword&gt;&lt;keyword&gt;Transformation, Bacterial/*genetics&lt;/keyword&gt;&lt;keyword&gt;Vibrio/*genetics&lt;/keyword&gt;&lt;/keywords&gt;&lt;dates&gt;&lt;year&gt;2017&lt;/year&gt;&lt;pub-dates&gt;&lt;date&gt;Sep 15&lt;/date&gt;&lt;/pub-dates&gt;&lt;/dates&gt;&lt;isbn&gt;2161-5063 (Electronic)&amp;#xD;2161-5063 (Linking)&lt;/isbn&gt;&lt;accession-num&gt;28571309&lt;/accession-num&gt;&lt;urls&gt;&lt;related-urls&gt;&lt;url&gt;https://www.ncbi.nlm.nih.gov/pubmed/28571309&lt;/url&gt;&lt;/related-urls&gt;&lt;/urls&gt;&lt;electronic-resource-num&gt;10.1021/acssynbio.7b00116&lt;/electronic-resource-num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A4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0)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072BA8" w:rsidRPr="00D41C6A" w14:paraId="7AEDC151" w14:textId="77777777" w:rsidTr="489D1084">
        <w:trPr>
          <w:trHeight w:val="20"/>
        </w:trPr>
        <w:tc>
          <w:tcPr>
            <w:tcW w:w="1318" w:type="pct"/>
          </w:tcPr>
          <w:p w14:paraId="7E7F5708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V. vulnificus strains</w:t>
            </w:r>
          </w:p>
        </w:tc>
        <w:tc>
          <w:tcPr>
            <w:tcW w:w="2169" w:type="pct"/>
          </w:tcPr>
          <w:p w14:paraId="763AC6FD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3" w:type="pct"/>
          </w:tcPr>
          <w:p w14:paraId="47F0C621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BA8" w:rsidRPr="00D41C6A" w14:paraId="1A0E4576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0E1E3EC2" w14:textId="28D92AD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 27562</w:t>
            </w:r>
          </w:p>
        </w:tc>
        <w:tc>
          <w:tcPr>
            <w:tcW w:w="2169" w:type="pct"/>
          </w:tcPr>
          <w:p w14:paraId="395A558B" w14:textId="0FEF1A24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1513" w:type="pct"/>
          </w:tcPr>
          <w:p w14:paraId="599090C2" w14:textId="77F81BB7" w:rsidR="00072BA8" w:rsidRPr="00D41C6A" w:rsidRDefault="00D040C4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</w:tr>
      <w:tr w:rsidR="00072BA8" w:rsidRPr="00D41C6A" w14:paraId="28BA48A5" w14:textId="77777777" w:rsidTr="489D1084">
        <w:trPr>
          <w:trHeight w:val="20"/>
        </w:trPr>
        <w:tc>
          <w:tcPr>
            <w:tcW w:w="1318" w:type="pct"/>
          </w:tcPr>
          <w:p w14:paraId="5E0B027B" w14:textId="175AE249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-vv013</w:t>
            </w:r>
          </w:p>
        </w:tc>
        <w:tc>
          <w:tcPr>
            <w:tcW w:w="2169" w:type="pct"/>
          </w:tcPr>
          <w:p w14:paraId="676B1554" w14:textId="082A10C1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 27562, pMMB67EH-tfoX-kanR</w:t>
            </w:r>
          </w:p>
        </w:tc>
        <w:tc>
          <w:tcPr>
            <w:tcW w:w="1513" w:type="pct"/>
          </w:tcPr>
          <w:p w14:paraId="121E1FE5" w14:textId="38A52EC0" w:rsidR="00072BA8" w:rsidRPr="00D41C6A" w:rsidRDefault="004A270A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35A47B4E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tcW w:w="1318" w:type="pct"/>
          </w:tcPr>
          <w:p w14:paraId="7C498E19" w14:textId="14A7BADA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-vv015</w:t>
            </w:r>
          </w:p>
        </w:tc>
        <w:tc>
          <w:tcPr>
            <w:tcW w:w="2169" w:type="pct"/>
          </w:tcPr>
          <w:p w14:paraId="2CDD4819" w14:textId="2F2A91B4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CC 27562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mcR</w:t>
            </w:r>
            <w:proofErr w:type="spellEnd"/>
            <w:r w:rsidR="00D4546D"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="00D4546D"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="00D4546D"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MMB67EH-tfoX-kanR</w:t>
            </w:r>
          </w:p>
        </w:tc>
        <w:tc>
          <w:tcPr>
            <w:tcW w:w="1513" w:type="pct"/>
          </w:tcPr>
          <w:p w14:paraId="4023BA07" w14:textId="33FF5EF5" w:rsidR="00072BA8" w:rsidRPr="00D41C6A" w:rsidRDefault="004A270A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487BD1B2" w14:textId="77777777" w:rsidTr="489D1084">
        <w:trPr>
          <w:trHeight w:val="20"/>
        </w:trPr>
        <w:tc>
          <w:tcPr>
            <w:tcW w:w="1318" w:type="pct"/>
          </w:tcPr>
          <w:p w14:paraId="07CAEB1A" w14:textId="4C8B0111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-vv022</w:t>
            </w:r>
          </w:p>
        </w:tc>
        <w:tc>
          <w:tcPr>
            <w:tcW w:w="2169" w:type="pct"/>
          </w:tcPr>
          <w:p w14:paraId="0EAA0962" w14:textId="0DE96313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 27562, pCS32</w:t>
            </w:r>
          </w:p>
        </w:tc>
        <w:tc>
          <w:tcPr>
            <w:tcW w:w="1513" w:type="pct"/>
          </w:tcPr>
          <w:p w14:paraId="2C36AC46" w14:textId="66EAA35C" w:rsidR="00072BA8" w:rsidRPr="00D41C6A" w:rsidRDefault="004A270A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449348F1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01A4EA53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V. parahaemolyticus strains</w:t>
            </w:r>
          </w:p>
        </w:tc>
        <w:tc>
          <w:tcPr>
            <w:tcW w:w="2169" w:type="pct"/>
          </w:tcPr>
          <w:p w14:paraId="2EBE22C8" w14:textId="77777777" w:rsidR="00072BA8" w:rsidRPr="00D41C6A" w:rsidRDefault="00072BA8" w:rsidP="00C33D78">
            <w:pPr>
              <w:ind w:left="-4" w:firstLine="4"/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3" w:type="pct"/>
          </w:tcPr>
          <w:p w14:paraId="4F492813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72BA8" w:rsidRPr="00D41C6A" w14:paraId="099F4A58" w14:textId="77777777" w:rsidTr="489D1084">
        <w:trPr>
          <w:trHeight w:val="279"/>
        </w:trPr>
        <w:tc>
          <w:tcPr>
            <w:tcW w:w="1318" w:type="pct"/>
          </w:tcPr>
          <w:p w14:paraId="61621439" w14:textId="551C9340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D2210633</w:t>
            </w:r>
          </w:p>
        </w:tc>
        <w:tc>
          <w:tcPr>
            <w:tcW w:w="2169" w:type="pct"/>
          </w:tcPr>
          <w:p w14:paraId="0AAEC446" w14:textId="77777777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ld-type </w:t>
            </w:r>
          </w:p>
        </w:tc>
        <w:tc>
          <w:tcPr>
            <w:tcW w:w="1513" w:type="pct"/>
          </w:tcPr>
          <w:p w14:paraId="6DAC64AE" w14:textId="7AE32B11" w:rsidR="00072BA8" w:rsidRPr="00D41C6A" w:rsidRDefault="00D040C4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</w:t>
            </w:r>
          </w:p>
        </w:tc>
      </w:tr>
      <w:tr w:rsidR="00072BA8" w:rsidRPr="00D41C6A" w14:paraId="53F79005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037081E6" w14:textId="3EFB1E8E" w:rsidR="00072BA8" w:rsidRPr="00D41C6A" w:rsidRDefault="00072BA8" w:rsidP="00D44D0E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-V01</w:t>
            </w:r>
          </w:p>
        </w:tc>
        <w:tc>
          <w:tcPr>
            <w:tcW w:w="2169" w:type="pct"/>
          </w:tcPr>
          <w:p w14:paraId="0E33F441" w14:textId="7B8EE5D9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D2210633, pMMB67EH-tfoX-kanR</w:t>
            </w:r>
          </w:p>
        </w:tc>
        <w:tc>
          <w:tcPr>
            <w:tcW w:w="1513" w:type="pct"/>
          </w:tcPr>
          <w:p w14:paraId="7A2E0EB8" w14:textId="2359F26C" w:rsidR="00D4546D" w:rsidRPr="00D41C6A" w:rsidRDefault="00D4546D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08207FAE" w14:textId="77777777" w:rsidTr="489D1084">
        <w:trPr>
          <w:trHeight w:val="20"/>
        </w:trPr>
        <w:tc>
          <w:tcPr>
            <w:tcW w:w="1318" w:type="pct"/>
          </w:tcPr>
          <w:p w14:paraId="6AEDFFE2" w14:textId="255AB18B" w:rsidR="00072BA8" w:rsidRPr="00D41C6A" w:rsidRDefault="00072BA8" w:rsidP="00D44D0E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-V03</w:t>
            </w:r>
          </w:p>
        </w:tc>
        <w:tc>
          <w:tcPr>
            <w:tcW w:w="2169" w:type="pct"/>
          </w:tcPr>
          <w:p w14:paraId="477E8234" w14:textId="41E5FD13" w:rsidR="00072BA8" w:rsidRPr="00D41C6A" w:rsidRDefault="00072BA8" w:rsidP="009812A5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MD2210633 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proofErr w:type="gramStart"/>
            <w:r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paR</w:t>
            </w:r>
            <w:proofErr w:type="spellEnd"/>
            <w:r w:rsidR="00D4546D"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="00D4546D"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pec</w:t>
            </w:r>
            <w:r w:rsidR="00D4546D" w:rsidRPr="00D41C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MMB67EH-tfoX-kanR</w:t>
            </w:r>
          </w:p>
        </w:tc>
        <w:tc>
          <w:tcPr>
            <w:tcW w:w="1513" w:type="pct"/>
          </w:tcPr>
          <w:p w14:paraId="5B55DD88" w14:textId="4CB5D34E" w:rsidR="00072BA8" w:rsidRPr="00D41C6A" w:rsidRDefault="00D4546D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072BA8" w:rsidRPr="00D41C6A" w14:paraId="612E4343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</w:tcPr>
          <w:p w14:paraId="53224D9F" w14:textId="42634AA4" w:rsidR="00072BA8" w:rsidRPr="00D41C6A" w:rsidRDefault="00072BA8" w:rsidP="00D44D0E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-V16</w:t>
            </w:r>
          </w:p>
        </w:tc>
        <w:tc>
          <w:tcPr>
            <w:tcW w:w="2169" w:type="pct"/>
          </w:tcPr>
          <w:p w14:paraId="6608B609" w14:textId="7C400EDE" w:rsidR="00072BA8" w:rsidRPr="00D41C6A" w:rsidRDefault="00072BA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MD2210633, pCS32</w:t>
            </w:r>
          </w:p>
        </w:tc>
        <w:tc>
          <w:tcPr>
            <w:tcW w:w="1513" w:type="pct"/>
          </w:tcPr>
          <w:p w14:paraId="773C58F9" w14:textId="76782868" w:rsidR="00072BA8" w:rsidRPr="00D41C6A" w:rsidRDefault="00D4546D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B06918" w:rsidRPr="00D41C6A" w14:paraId="5903F43E" w14:textId="77777777" w:rsidTr="489D1084">
        <w:trPr>
          <w:trHeight w:val="20"/>
        </w:trPr>
        <w:tc>
          <w:tcPr>
            <w:tcW w:w="1318" w:type="pct"/>
          </w:tcPr>
          <w:p w14:paraId="1E7F0E74" w14:textId="4529E993" w:rsidR="00B06918" w:rsidRPr="00D41C6A" w:rsidRDefault="00B06918" w:rsidP="00D44D0E">
            <w:pPr>
              <w:textAlignment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E. coli </w:t>
            </w:r>
            <w:r w:rsidRPr="00D41C6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2169" w:type="pct"/>
          </w:tcPr>
          <w:p w14:paraId="0B5A2F84" w14:textId="77777777" w:rsidR="00B06918" w:rsidRPr="00D41C6A" w:rsidRDefault="00B0691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3" w:type="pct"/>
          </w:tcPr>
          <w:p w14:paraId="1DDD9759" w14:textId="77777777" w:rsidR="00B06918" w:rsidRPr="00D41C6A" w:rsidRDefault="00B06918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06918" w:rsidRPr="00D41C6A" w14:paraId="4FFAF99F" w14:textId="77777777" w:rsidTr="489D1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18" w:type="pct"/>
            <w:shd w:val="clear" w:color="auto" w:fill="auto"/>
          </w:tcPr>
          <w:p w14:paraId="1C5EB2B6" w14:textId="12B2ADB3" w:rsidR="00B06918" w:rsidRPr="00D41C6A" w:rsidRDefault="00710091" w:rsidP="4DA4003A">
            <w:pPr>
              <w:textAlignment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7-1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6C"/>
            </w:r>
            <w:proofErr w:type="spellStart"/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2169" w:type="pct"/>
          </w:tcPr>
          <w:p w14:paraId="77FAA35D" w14:textId="19EBBE51" w:rsidR="00B06918" w:rsidRPr="00D41C6A" w:rsidRDefault="00710091" w:rsidP="00C33D78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-type, mating strain</w:t>
            </w:r>
          </w:p>
        </w:tc>
        <w:tc>
          <w:tcPr>
            <w:tcW w:w="1513" w:type="pct"/>
          </w:tcPr>
          <w:p w14:paraId="655A3047" w14:textId="6DB27132" w:rsidR="00B06918" w:rsidRPr="00D41C6A" w:rsidRDefault="00710091" w:rsidP="005A452D">
            <w:pPr>
              <w:textAlignment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5A45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e Lorenzo&lt;/Author&gt;&lt;Year&gt;1994&lt;/Year&gt;&lt;RecNum&gt;155&lt;/RecNum&gt;&lt;DisplayText&gt;(11)&lt;/DisplayText&gt;&lt;record&gt;&lt;rec-number&gt;155&lt;/rec-number&gt;&lt;foreign-keys&gt;&lt;key app="EN" db-id="pef5zetf0s0xpse0dabpffz5rrze2v5x5p0z" timestamp="1299527572"&gt;155&lt;/key&gt;&lt;/foreign-keys&gt;&lt;ref-type name="Journal Article"&gt;17&lt;/ref-type&gt;&lt;contributors&gt;&lt;authors&gt;&lt;author&gt;de Lorenzo, V.&lt;/author&gt;&lt;author&gt;Timmis, K. N.&lt;/author&gt;&lt;/authors&gt;&lt;/contributors&gt;&lt;auth-address&gt;Centro de Investigaciones Biologicas, Consejo Superior de Investigaciones Cientificas, Madrid, Spain.&lt;/auth-address&gt;&lt;titles&gt;&lt;title&gt;Analysis and construction of stable phenotypes in gram-negative bacteria with Tn5- and Tn10-derived minitransposons&lt;/title&gt;&lt;secondary-title&gt;Methods Enzymol&lt;/secondary-title&gt;&lt;/titles&gt;&lt;periodical&gt;&lt;full-title&gt;Methods Enzymol&lt;/full-title&gt;&lt;/periodical&gt;&lt;pages&gt;386-405&lt;/pages&gt;&lt;volume&gt;235&lt;/volume&gt;&lt;edition&gt;1994/01/01&lt;/edition&gt;&lt;keywords&gt;&lt;keyword&gt;Base Sequence&lt;/keyword&gt;&lt;keyword&gt;Conjugation, Genetic&lt;/keyword&gt;&lt;keyword&gt;DNA Transposable Elements/*genetics&lt;/keyword&gt;&lt;keyword&gt;DNA, Bacterial/*genetics&lt;/keyword&gt;&lt;keyword&gt;Drug Resistance, Microbial&lt;/keyword&gt;&lt;keyword&gt;Genetic Markers&lt;/keyword&gt;&lt;keyword&gt;Gram-Negative Bacteria/*genetics&lt;/keyword&gt;&lt;keyword&gt;Molecular Sequence Data&lt;/keyword&gt;&lt;keyword&gt;Mutagenesis, Insertional/*methods&lt;/keyword&gt;&lt;keyword&gt;Phenotype&lt;/keyword&gt;&lt;keyword&gt;Plasmids/genetics&lt;/keyword&gt;&lt;keyword&gt;Selection, Genetic&lt;/keyword&gt;&lt;/keywords&gt;&lt;dates&gt;&lt;year&gt;1994&lt;/year&gt;&lt;/dates&gt;&lt;isbn&gt;0076-6879 (Print)&amp;#xD;0076-6879 (Linking)&lt;/isbn&gt;&lt;accession-num&gt;8057911&lt;/accession-num&gt;&lt;urls&gt;&lt;related-urls&gt;&lt;url&gt;http://www.ncbi.nlm.nih.gov/pubmed/8057911&lt;/url&gt;&lt;/related-urls&gt;&lt;/urls&gt;&lt;language&gt;eng&lt;/language&gt;&lt;/record&gt;&lt;/Cite&gt;&lt;/EndNote&gt;</w:instrTex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A452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11)</w:t>
            </w:r>
            <w:r w:rsidRPr="00D41C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56A16188" w14:textId="022FE031" w:rsidR="009A0ED9" w:rsidRPr="00D41C6A" w:rsidRDefault="009A0ED9" w:rsidP="00792199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9A0ED9" w:rsidRPr="00D41C6A" w:rsidSect="008C7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f5zetf0s0xpse0dabpffz5rrze2v5x5p0z&quot;&gt;Cell-to-cell communication&lt;record-ids&gt;&lt;item&gt;4&lt;/item&gt;&lt;item&gt;55&lt;/item&gt;&lt;item&gt;60&lt;/item&gt;&lt;item&gt;155&lt;/item&gt;&lt;item&gt;159&lt;/item&gt;&lt;item&gt;199&lt;/item&gt;&lt;item&gt;663&lt;/item&gt;&lt;item&gt;665&lt;/item&gt;&lt;item&gt;697&lt;/item&gt;&lt;item&gt;699&lt;/item&gt;&lt;item&gt;738&lt;/item&gt;&lt;item&gt;743&lt;/item&gt;&lt;/record-ids&gt;&lt;/item&gt;&lt;/Libraries&gt;"/>
  </w:docVars>
  <w:rsids>
    <w:rsidRoot w:val="009814FE"/>
    <w:rsid w:val="00020BDF"/>
    <w:rsid w:val="000342E3"/>
    <w:rsid w:val="00045555"/>
    <w:rsid w:val="000566CA"/>
    <w:rsid w:val="0006640E"/>
    <w:rsid w:val="00071EEF"/>
    <w:rsid w:val="00072BA8"/>
    <w:rsid w:val="00082E14"/>
    <w:rsid w:val="000948E8"/>
    <w:rsid w:val="000A1E1F"/>
    <w:rsid w:val="000C031E"/>
    <w:rsid w:val="000D1BA6"/>
    <w:rsid w:val="000D2002"/>
    <w:rsid w:val="00120F15"/>
    <w:rsid w:val="00126532"/>
    <w:rsid w:val="00137C54"/>
    <w:rsid w:val="00144A65"/>
    <w:rsid w:val="00164D9B"/>
    <w:rsid w:val="00167DD7"/>
    <w:rsid w:val="00183621"/>
    <w:rsid w:val="00196C0B"/>
    <w:rsid w:val="001A7C03"/>
    <w:rsid w:val="001E3789"/>
    <w:rsid w:val="001F040A"/>
    <w:rsid w:val="001F2B92"/>
    <w:rsid w:val="0020287D"/>
    <w:rsid w:val="00203538"/>
    <w:rsid w:val="00215BB8"/>
    <w:rsid w:val="0023264A"/>
    <w:rsid w:val="0024052E"/>
    <w:rsid w:val="00262E2C"/>
    <w:rsid w:val="00281FF7"/>
    <w:rsid w:val="00291F83"/>
    <w:rsid w:val="00294B90"/>
    <w:rsid w:val="002D7E4D"/>
    <w:rsid w:val="002F21D1"/>
    <w:rsid w:val="003218A4"/>
    <w:rsid w:val="003223A6"/>
    <w:rsid w:val="00326997"/>
    <w:rsid w:val="00340C58"/>
    <w:rsid w:val="00344EE0"/>
    <w:rsid w:val="00353006"/>
    <w:rsid w:val="00376E46"/>
    <w:rsid w:val="003A11B7"/>
    <w:rsid w:val="003B12D7"/>
    <w:rsid w:val="003C1080"/>
    <w:rsid w:val="003C2A2E"/>
    <w:rsid w:val="00400ACC"/>
    <w:rsid w:val="00403775"/>
    <w:rsid w:val="0041436E"/>
    <w:rsid w:val="00432B29"/>
    <w:rsid w:val="00433D97"/>
    <w:rsid w:val="00433DBA"/>
    <w:rsid w:val="00436640"/>
    <w:rsid w:val="00443FE5"/>
    <w:rsid w:val="00460C55"/>
    <w:rsid w:val="00470394"/>
    <w:rsid w:val="004704ED"/>
    <w:rsid w:val="004A270A"/>
    <w:rsid w:val="004A2E83"/>
    <w:rsid w:val="004A55B5"/>
    <w:rsid w:val="004B55B5"/>
    <w:rsid w:val="004C6933"/>
    <w:rsid w:val="004F6652"/>
    <w:rsid w:val="00512ED3"/>
    <w:rsid w:val="00557E3B"/>
    <w:rsid w:val="005A452D"/>
    <w:rsid w:val="005B1E2E"/>
    <w:rsid w:val="005C5B4A"/>
    <w:rsid w:val="005F4458"/>
    <w:rsid w:val="005F7AA4"/>
    <w:rsid w:val="006022D1"/>
    <w:rsid w:val="00610623"/>
    <w:rsid w:val="006204CB"/>
    <w:rsid w:val="00636647"/>
    <w:rsid w:val="00643284"/>
    <w:rsid w:val="00645C15"/>
    <w:rsid w:val="00653F1E"/>
    <w:rsid w:val="00680295"/>
    <w:rsid w:val="00681462"/>
    <w:rsid w:val="00684715"/>
    <w:rsid w:val="006C2523"/>
    <w:rsid w:val="006C3908"/>
    <w:rsid w:val="00710091"/>
    <w:rsid w:val="00765410"/>
    <w:rsid w:val="00792199"/>
    <w:rsid w:val="0079501E"/>
    <w:rsid w:val="007A4408"/>
    <w:rsid w:val="007A6DD8"/>
    <w:rsid w:val="007B45FD"/>
    <w:rsid w:val="007C7F2E"/>
    <w:rsid w:val="007F04A6"/>
    <w:rsid w:val="00803896"/>
    <w:rsid w:val="0080515E"/>
    <w:rsid w:val="00824027"/>
    <w:rsid w:val="00824CC4"/>
    <w:rsid w:val="008278DF"/>
    <w:rsid w:val="00827C74"/>
    <w:rsid w:val="008333ED"/>
    <w:rsid w:val="008435B9"/>
    <w:rsid w:val="00854AA1"/>
    <w:rsid w:val="0086549D"/>
    <w:rsid w:val="00872400"/>
    <w:rsid w:val="00880814"/>
    <w:rsid w:val="00880A20"/>
    <w:rsid w:val="008824A7"/>
    <w:rsid w:val="00884AB8"/>
    <w:rsid w:val="0089540E"/>
    <w:rsid w:val="008B4E9B"/>
    <w:rsid w:val="008C7C41"/>
    <w:rsid w:val="008D5170"/>
    <w:rsid w:val="008E0F56"/>
    <w:rsid w:val="008F1851"/>
    <w:rsid w:val="008F1AB5"/>
    <w:rsid w:val="008F3D11"/>
    <w:rsid w:val="00900426"/>
    <w:rsid w:val="009069BF"/>
    <w:rsid w:val="00910C8F"/>
    <w:rsid w:val="009145A2"/>
    <w:rsid w:val="00946370"/>
    <w:rsid w:val="0095699D"/>
    <w:rsid w:val="009763DA"/>
    <w:rsid w:val="009812A5"/>
    <w:rsid w:val="009814FE"/>
    <w:rsid w:val="00984B65"/>
    <w:rsid w:val="00987B40"/>
    <w:rsid w:val="009A0ED9"/>
    <w:rsid w:val="009D3448"/>
    <w:rsid w:val="009D7E9B"/>
    <w:rsid w:val="009E1117"/>
    <w:rsid w:val="00A13CDC"/>
    <w:rsid w:val="00A15C48"/>
    <w:rsid w:val="00A259D9"/>
    <w:rsid w:val="00A310F3"/>
    <w:rsid w:val="00A43D1E"/>
    <w:rsid w:val="00A561CC"/>
    <w:rsid w:val="00A62EFF"/>
    <w:rsid w:val="00A64362"/>
    <w:rsid w:val="00A64CE7"/>
    <w:rsid w:val="00A67A9E"/>
    <w:rsid w:val="00AB2FF6"/>
    <w:rsid w:val="00AB6321"/>
    <w:rsid w:val="00AC4E5C"/>
    <w:rsid w:val="00AD4643"/>
    <w:rsid w:val="00AD57E1"/>
    <w:rsid w:val="00AE74F7"/>
    <w:rsid w:val="00B03ACE"/>
    <w:rsid w:val="00B03B70"/>
    <w:rsid w:val="00B063A8"/>
    <w:rsid w:val="00B06918"/>
    <w:rsid w:val="00B177D3"/>
    <w:rsid w:val="00B17F0F"/>
    <w:rsid w:val="00B21375"/>
    <w:rsid w:val="00B372C0"/>
    <w:rsid w:val="00B40745"/>
    <w:rsid w:val="00B4494B"/>
    <w:rsid w:val="00B6085F"/>
    <w:rsid w:val="00B72025"/>
    <w:rsid w:val="00B8536B"/>
    <w:rsid w:val="00B97E7B"/>
    <w:rsid w:val="00BB3326"/>
    <w:rsid w:val="00BC7B91"/>
    <w:rsid w:val="00C0008F"/>
    <w:rsid w:val="00C33D78"/>
    <w:rsid w:val="00C35103"/>
    <w:rsid w:val="00C46379"/>
    <w:rsid w:val="00C576A5"/>
    <w:rsid w:val="00C57A3E"/>
    <w:rsid w:val="00C61D23"/>
    <w:rsid w:val="00C75B61"/>
    <w:rsid w:val="00C76611"/>
    <w:rsid w:val="00C77578"/>
    <w:rsid w:val="00C8054F"/>
    <w:rsid w:val="00CC5D91"/>
    <w:rsid w:val="00CD0362"/>
    <w:rsid w:val="00CF17C4"/>
    <w:rsid w:val="00CF5609"/>
    <w:rsid w:val="00D040C4"/>
    <w:rsid w:val="00D2133F"/>
    <w:rsid w:val="00D217D2"/>
    <w:rsid w:val="00D30640"/>
    <w:rsid w:val="00D41C6A"/>
    <w:rsid w:val="00D44D0E"/>
    <w:rsid w:val="00D4546D"/>
    <w:rsid w:val="00D51093"/>
    <w:rsid w:val="00D512E6"/>
    <w:rsid w:val="00D53A96"/>
    <w:rsid w:val="00D54C03"/>
    <w:rsid w:val="00D5597D"/>
    <w:rsid w:val="00D75D87"/>
    <w:rsid w:val="00D820F7"/>
    <w:rsid w:val="00D864D0"/>
    <w:rsid w:val="00D96CE4"/>
    <w:rsid w:val="00DC252C"/>
    <w:rsid w:val="00DC4151"/>
    <w:rsid w:val="00DC55A7"/>
    <w:rsid w:val="00DC7A02"/>
    <w:rsid w:val="00DD0071"/>
    <w:rsid w:val="00DE23BF"/>
    <w:rsid w:val="00DF5889"/>
    <w:rsid w:val="00E10A73"/>
    <w:rsid w:val="00E371BC"/>
    <w:rsid w:val="00E6177F"/>
    <w:rsid w:val="00E6661E"/>
    <w:rsid w:val="00E72553"/>
    <w:rsid w:val="00E8384B"/>
    <w:rsid w:val="00E879BC"/>
    <w:rsid w:val="00E90148"/>
    <w:rsid w:val="00E94ED3"/>
    <w:rsid w:val="00EC5A79"/>
    <w:rsid w:val="00ED4296"/>
    <w:rsid w:val="00ED56A8"/>
    <w:rsid w:val="00EF616B"/>
    <w:rsid w:val="00EF7DBD"/>
    <w:rsid w:val="00F15AAA"/>
    <w:rsid w:val="00F501A6"/>
    <w:rsid w:val="00F53238"/>
    <w:rsid w:val="00F55DFD"/>
    <w:rsid w:val="00F61F71"/>
    <w:rsid w:val="00F620D3"/>
    <w:rsid w:val="00F63BAE"/>
    <w:rsid w:val="00F93177"/>
    <w:rsid w:val="00FA5A54"/>
    <w:rsid w:val="00FA79DF"/>
    <w:rsid w:val="00FB56B8"/>
    <w:rsid w:val="00FB704A"/>
    <w:rsid w:val="00FC2616"/>
    <w:rsid w:val="00FC3356"/>
    <w:rsid w:val="00FD4A55"/>
    <w:rsid w:val="00FF3C1E"/>
    <w:rsid w:val="196744A9"/>
    <w:rsid w:val="489D1084"/>
    <w:rsid w:val="4DA4003A"/>
    <w:rsid w:val="4E28AABF"/>
    <w:rsid w:val="672E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AEE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0C8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0515E"/>
    <w:pPr>
      <w:jc w:val="center"/>
    </w:pPr>
  </w:style>
  <w:style w:type="paragraph" w:customStyle="1" w:styleId="EndNoteBibliography">
    <w:name w:val="EndNote Bibliography"/>
    <w:basedOn w:val="Normal"/>
    <w:rsid w:val="0080515E"/>
  </w:style>
  <w:style w:type="table" w:styleId="GridTable1Light">
    <w:name w:val="Grid Table 1 Light"/>
    <w:basedOn w:val="TableNormal"/>
    <w:uiPriority w:val="46"/>
    <w:rsid w:val="00E94ED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3">
    <w:name w:val="List Table 3 Accent 3"/>
    <w:basedOn w:val="TableNormal"/>
    <w:uiPriority w:val="48"/>
    <w:rsid w:val="00AD57E1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340C5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43D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D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D1E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D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D1E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D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D1E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872400"/>
    <w:rPr>
      <w:rFonts w:ascii="Helvetica" w:hAnsi="Helvetica"/>
      <w:color w:val="2F2A2B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0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858FB95-BE8F-ED4E-A817-7ABD0E27A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77</Words>
  <Characters>24381</Characters>
  <Application>Microsoft Office Word</Application>
  <DocSecurity>0</DocSecurity>
  <Lines>203</Lines>
  <Paragraphs>57</Paragraphs>
  <ScaleCrop>false</ScaleCrop>
  <Company/>
  <LinksUpToDate>false</LinksUpToDate>
  <CharactersWithSpaces>28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Kessel</dc:creator>
  <cp:keywords/>
  <dc:description/>
  <cp:lastModifiedBy>Julia van Kessel</cp:lastModifiedBy>
  <cp:revision>3</cp:revision>
  <dcterms:created xsi:type="dcterms:W3CDTF">2019-10-20T19:13:00Z</dcterms:created>
  <dcterms:modified xsi:type="dcterms:W3CDTF">2019-10-20T19:15:00Z</dcterms:modified>
</cp:coreProperties>
</file>